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4BF33E1" w14:textId="702FCB24" w:rsidR="0066357F" w:rsidRDefault="00E21832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1</w:t>
      </w:r>
      <w:r w:rsidR="008E04C6">
        <w:rPr>
          <w:rFonts w:cs="Times New Roman"/>
          <w:b/>
          <w:szCs w:val="24"/>
        </w:rPr>
        <w:t>.2</w:t>
      </w:r>
      <w:r w:rsidR="004B29F6" w:rsidRPr="0066357F">
        <w:rPr>
          <w:rFonts w:cs="Times New Roman"/>
          <w:b/>
          <w:szCs w:val="24"/>
        </w:rPr>
        <w:t>. Supplementary Tables</w:t>
      </w:r>
    </w:p>
    <w:p w14:paraId="64416D0D" w14:textId="77777777" w:rsidR="00E21832" w:rsidRDefault="00E21832" w:rsidP="00E21832">
      <w:pPr>
        <w:rPr>
          <w:rFonts w:cs="Times New Roman"/>
        </w:rPr>
      </w:pPr>
      <w:r w:rsidRPr="0066357F">
        <w:rPr>
          <w:rFonts w:cs="Times New Roman"/>
          <w:b/>
        </w:rPr>
        <w:t>Supplementary Table 1.</w:t>
      </w:r>
      <w:r w:rsidRPr="0066357F">
        <w:rPr>
          <w:rFonts w:cs="Times New Roman"/>
        </w:rPr>
        <w:t xml:space="preserve"> Laypeople’s SCM evaluation</w:t>
      </w:r>
    </w:p>
    <w:tbl>
      <w:tblPr>
        <w:tblStyle w:val="TableGrid"/>
        <w:tblW w:w="1047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07"/>
        <w:gridCol w:w="1276"/>
        <w:gridCol w:w="1134"/>
        <w:gridCol w:w="1134"/>
        <w:gridCol w:w="1276"/>
        <w:gridCol w:w="283"/>
        <w:gridCol w:w="992"/>
        <w:gridCol w:w="1276"/>
      </w:tblGrid>
      <w:tr w:rsidR="0066357F" w:rsidRPr="0066357F" w14:paraId="6721DD51" w14:textId="77777777" w:rsidTr="00934057">
        <w:trPr>
          <w:trHeight w:val="149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BC04E" w14:textId="77777777" w:rsidR="0066357F" w:rsidRPr="0066357F" w:rsidRDefault="0066357F" w:rsidP="005B54D5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D30FF" w14:textId="77777777" w:rsidR="0066357F" w:rsidRPr="0066357F" w:rsidRDefault="0066357F" w:rsidP="005B54D5">
            <w:pPr>
              <w:pStyle w:val="NoSpacing"/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Compet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D9D78" w14:textId="77777777" w:rsidR="0066357F" w:rsidRPr="0066357F" w:rsidRDefault="0066357F" w:rsidP="005B54D5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Dimen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F0817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6522A" w14:textId="77777777" w:rsidR="0066357F" w:rsidRPr="0066357F" w:rsidRDefault="0066357F" w:rsidP="005B54D5">
            <w:pPr>
              <w:pStyle w:val="NoSpacing"/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armt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B002E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Dimen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2C645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D0B92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66357F" w:rsidRPr="0066357F" w14:paraId="4F7E5C47" w14:textId="77777777" w:rsidTr="00934057">
        <w:trPr>
          <w:trHeight w:val="103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4613E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Stereotyp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341D2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Compet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0D4E8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Confid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483EC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Intellig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5E50D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ar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10846" w14:textId="3B434987" w:rsidR="0066357F" w:rsidRPr="0066357F" w:rsidRDefault="00E21832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ncer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75C7D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Good-natur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41961" w14:textId="0CC72F0D" w:rsidR="0066357F" w:rsidRPr="0066357F" w:rsidRDefault="00E21832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bability of following advice</w:t>
            </w:r>
          </w:p>
        </w:tc>
      </w:tr>
      <w:tr w:rsidR="00F00136" w:rsidRPr="0066357F" w14:paraId="4A7D8210" w14:textId="77777777" w:rsidTr="00934057">
        <w:trPr>
          <w:trHeight w:val="34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6F8EB" w14:textId="2656051B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Man with obesity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82324" w14:textId="16FACC7E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2c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8F8C3" w14:textId="299157FE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2c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C4521" w14:textId="77C9D21F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 xml:space="preserve"> 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45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4D93C" w14:textId="39BA9518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20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E88E6" w14:textId="52820866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40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69893" w14:textId="6F71D121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9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82201" w14:textId="33858785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53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8</w:t>
            </w:r>
          </w:p>
        </w:tc>
      </w:tr>
      <w:tr w:rsidR="00F00136" w:rsidRPr="0066357F" w14:paraId="334012C9" w14:textId="77777777" w:rsidTr="005B54D5">
        <w:trPr>
          <w:trHeight w:val="40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389D6" w14:textId="45EF8D98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 without obesit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8FBB167" w14:textId="2E958655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42b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1B461" w14:textId="0295518A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30bc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1BFA8" w14:textId="2EEDEF90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59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288BD" w14:textId="68A6CB6C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8d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4AC67" w14:textId="178B2639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48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6BAEC" w14:textId="60E267AB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2d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D987F" w14:textId="6C996958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4b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4</w:t>
            </w:r>
          </w:p>
        </w:tc>
      </w:tr>
      <w:tr w:rsidR="00F00136" w:rsidRPr="0066357F" w14:paraId="1B416684" w14:textId="77777777" w:rsidTr="005B54D5">
        <w:trPr>
          <w:trHeight w:val="40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1D69E8" w14:textId="35B6BE69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oman with obesit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F74CEA9" w14:textId="381DF355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26bc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28FA04" w14:textId="38FE6CCD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38b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C5660" w14:textId="44FF3CB6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0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A826E" w14:textId="7F82E647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23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4AA2FB" w14:textId="2F1784C8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7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B5C0A" w14:textId="7C24D9B3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6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6B1D7" w14:textId="4FD34DD3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1abc;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3</w:t>
            </w:r>
          </w:p>
        </w:tc>
      </w:tr>
      <w:tr w:rsidR="00F00136" w:rsidRPr="0066357F" w14:paraId="1F070CDC" w14:textId="77777777" w:rsidTr="005B54D5">
        <w:trPr>
          <w:trHeight w:val="4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68E86" w14:textId="09771B1D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oman with</w:t>
            </w:r>
            <w:r>
              <w:rPr>
                <w:rFonts w:cs="Times New Roman"/>
                <w:sz w:val="20"/>
                <w:szCs w:val="20"/>
              </w:rPr>
              <w:t>out</w:t>
            </w:r>
            <w:r w:rsidRPr="0066357F">
              <w:rPr>
                <w:rFonts w:cs="Times New Roman"/>
                <w:sz w:val="20"/>
                <w:szCs w:val="20"/>
              </w:rPr>
              <w:t xml:space="preserve"> obesit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19689D7" w14:textId="48E46C50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3a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2CACE" w14:textId="3F608AA1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9a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B2889" w14:textId="7884ABB5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6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EF899" w14:textId="799C78AC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1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43BD7B" w14:textId="5E448447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3b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8DE7E" w14:textId="1D21C646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56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C5434" w14:textId="3E2F0C8C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2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2</w:t>
            </w:r>
          </w:p>
        </w:tc>
      </w:tr>
      <w:tr w:rsidR="00F00136" w:rsidRPr="0066357F" w14:paraId="63C4DF49" w14:textId="77777777" w:rsidTr="00934057">
        <w:trPr>
          <w:trHeight w:val="40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50FB6" w14:textId="7A7CB3A1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r ma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7B8B75F" w14:textId="19462D5A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0a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5F93E7" w14:textId="057EB873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0a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9B6F9" w14:textId="2B149EF6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3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D2ED2" w14:textId="456C34BB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25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EA0940" w14:textId="71E6696F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9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1C9B8" w14:textId="526A2D6C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24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 xml:space="preserve">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48025" w14:textId="2775F051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7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F00136" w:rsidRPr="0066357F" w14:paraId="7770DA1C" w14:textId="77777777" w:rsidTr="00934057">
        <w:trPr>
          <w:trHeight w:val="406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D72D" w14:textId="42C42B03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r woma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9A328" w14:textId="20A158E1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5a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4E5C8" w14:textId="543BD5F6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1a;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028F6" w14:textId="493CCED9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4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03038" w14:textId="163C95FC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6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6BFCA" w14:textId="2E025870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9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8945A" w14:textId="438C1FE8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9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03729" w14:textId="6D6C3472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7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5</w:t>
            </w:r>
          </w:p>
        </w:tc>
      </w:tr>
    </w:tbl>
    <w:p w14:paraId="21A98F2E" w14:textId="21444818" w:rsidR="00934057" w:rsidRPr="00E21832" w:rsidRDefault="00E21832" w:rsidP="0066357F">
      <w:pPr>
        <w:rPr>
          <w:rFonts w:cs="Times New Roman"/>
          <w:sz w:val="20"/>
        </w:rPr>
      </w:pPr>
      <w:r w:rsidRPr="00E21832">
        <w:rPr>
          <w:rFonts w:cs="Times New Roman"/>
          <w:sz w:val="20"/>
        </w:rPr>
        <w:t>Letters on the same column indicates significant difference Bonferroni’s test (p&lt;0.05).</w:t>
      </w:r>
    </w:p>
    <w:p w14:paraId="717F5E48" w14:textId="77777777" w:rsidR="00E21832" w:rsidRDefault="00E21832" w:rsidP="00E21832">
      <w:pPr>
        <w:rPr>
          <w:rFonts w:cs="Times New Roman"/>
          <w:b/>
        </w:rPr>
      </w:pPr>
    </w:p>
    <w:p w14:paraId="07A664B7" w14:textId="0892597A" w:rsidR="00E21832" w:rsidRDefault="00E21832" w:rsidP="00E21832">
      <w:pPr>
        <w:rPr>
          <w:rFonts w:cs="Times New Roman"/>
        </w:rPr>
      </w:pPr>
      <w:r w:rsidRPr="0066357F">
        <w:rPr>
          <w:rFonts w:cs="Times New Roman"/>
          <w:b/>
        </w:rPr>
        <w:t>Supplementary Table 2.</w:t>
      </w:r>
      <w:r>
        <w:rPr>
          <w:rFonts w:cs="Times New Roman"/>
        </w:rPr>
        <w:t xml:space="preserve"> Registered dietitians’ SCM evaluation</w:t>
      </w:r>
    </w:p>
    <w:tbl>
      <w:tblPr>
        <w:tblStyle w:val="TableGrid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132"/>
        <w:gridCol w:w="144"/>
        <w:gridCol w:w="1132"/>
        <w:gridCol w:w="147"/>
        <w:gridCol w:w="1129"/>
        <w:gridCol w:w="88"/>
        <w:gridCol w:w="1046"/>
        <w:gridCol w:w="143"/>
        <w:gridCol w:w="1132"/>
        <w:gridCol w:w="144"/>
        <w:gridCol w:w="1276"/>
      </w:tblGrid>
      <w:tr w:rsidR="0066357F" w:rsidRPr="0066357F" w14:paraId="5DFB612A" w14:textId="77777777" w:rsidTr="00F00136">
        <w:trPr>
          <w:trHeight w:val="14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B0CEC" w14:textId="77777777" w:rsidR="0066357F" w:rsidRPr="0066357F" w:rsidRDefault="0066357F" w:rsidP="00934057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B86FC" w14:textId="77777777" w:rsidR="0066357F" w:rsidRPr="0066357F" w:rsidRDefault="0066357F" w:rsidP="005B54D5">
            <w:pPr>
              <w:pStyle w:val="NoSpacing"/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Compet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655CD" w14:textId="77777777" w:rsidR="0066357F" w:rsidRPr="0066357F" w:rsidRDefault="0066357F" w:rsidP="005B54D5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Dimens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674CF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C1327" w14:textId="77777777" w:rsidR="0066357F" w:rsidRPr="0066357F" w:rsidRDefault="0066357F" w:rsidP="005B54D5">
            <w:pPr>
              <w:pStyle w:val="NoSpacing"/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armth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76CA7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Dimens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FFFF6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66357F" w:rsidRPr="0066357F" w14:paraId="50F7213D" w14:textId="77777777" w:rsidTr="00F00136">
        <w:trPr>
          <w:trHeight w:val="420"/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B6CE4" w14:textId="77777777" w:rsidR="0066357F" w:rsidRPr="0066357F" w:rsidRDefault="0066357F" w:rsidP="005B54D5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Stereotype</w:t>
            </w:r>
          </w:p>
          <w:p w14:paraId="0A1D1822" w14:textId="77777777" w:rsidR="0066357F" w:rsidRPr="0066357F" w:rsidRDefault="0066357F" w:rsidP="005B54D5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397C3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Competent*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1CB49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Confident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0993E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Intelligent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3C4C1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armt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FE2CD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Since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C9F47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Good-natured</w:t>
            </w:r>
          </w:p>
        </w:tc>
      </w:tr>
      <w:tr w:rsidR="00F00136" w:rsidRPr="0066357F" w14:paraId="1CA246C8" w14:textId="77777777" w:rsidTr="00F00136">
        <w:trPr>
          <w:trHeight w:val="406"/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2EEB6" w14:textId="06A6472B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Man with obesit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C95E1" w14:textId="01F42526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3d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EC9CF" w14:textId="3EACD71A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8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0C158" w14:textId="2830F0CA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6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6412E" w14:textId="086249B5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51c;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F776D" w14:textId="559F6C6C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3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551DC" w14:textId="73CD1CC4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45cd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8</w:t>
            </w:r>
          </w:p>
        </w:tc>
      </w:tr>
      <w:tr w:rsidR="00F00136" w:rsidRPr="0066357F" w14:paraId="72A7D16D" w14:textId="77777777" w:rsidTr="00F00136">
        <w:trPr>
          <w:trHeight w:val="406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222AD" w14:textId="3EEB84B1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 without obesit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90D48" w14:textId="67A96E5D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6cd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F531A" w14:textId="60CEA65A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0b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40562" w14:textId="570B1D69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8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F3A85" w14:textId="008B6240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9d;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4E9D1" w14:textId="22A19BDA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2b;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AAC72D" w14:textId="06CFBDA4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1d;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2</w:t>
            </w:r>
          </w:p>
        </w:tc>
      </w:tr>
      <w:tr w:rsidR="00F00136" w:rsidRPr="0066357F" w14:paraId="6A1527AE" w14:textId="77777777" w:rsidTr="00F00136">
        <w:trPr>
          <w:trHeight w:val="406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A38C3" w14:textId="12247018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oman with obesit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0558D" w14:textId="729492FC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6ab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ECB5B" w14:textId="39B9C13A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5a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C2054" w14:textId="7A5D10D8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31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0E7D1" w14:textId="5BD6F539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43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A2AB3" w14:textId="1361BF06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3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4CC7A" w14:textId="271E040B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27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4</w:t>
            </w:r>
          </w:p>
        </w:tc>
      </w:tr>
      <w:tr w:rsidR="00F00136" w:rsidRPr="0066357F" w14:paraId="184008BC" w14:textId="77777777" w:rsidTr="00F00136">
        <w:trPr>
          <w:trHeight w:val="4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0235D" w14:textId="0EF02EB9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oman with</w:t>
            </w:r>
            <w:r>
              <w:rPr>
                <w:rFonts w:cs="Times New Roman"/>
                <w:sz w:val="20"/>
                <w:szCs w:val="20"/>
              </w:rPr>
              <w:t>out</w:t>
            </w:r>
            <w:r w:rsidRPr="0066357F">
              <w:rPr>
                <w:rFonts w:cs="Times New Roman"/>
                <w:sz w:val="20"/>
                <w:szCs w:val="20"/>
              </w:rPr>
              <w:t xml:space="preserve"> obesit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988DE" w14:textId="1687DE94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1bcd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47D92" w14:textId="46169AFB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9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22A79" w14:textId="0B4394D9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1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43507" w14:textId="6E54BBF1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0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33BEB" w14:textId="5BEE8E7A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6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FE48EA" w14:textId="2B76E623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7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F00136" w:rsidRPr="0066357F" w14:paraId="4A7E0E14" w14:textId="77777777" w:rsidTr="00F00136">
        <w:trPr>
          <w:trHeight w:val="406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BD1F6" w14:textId="55857AF9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r m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2B703" w14:textId="5E505C14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32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3D69D" w14:textId="2E972B82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5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D2DC9" w14:textId="186E85FB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28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24F4F" w14:textId="212B4AEE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59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97AFD" w14:textId="78420917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9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02E53" w14:textId="122181E3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51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7</w:t>
            </w:r>
          </w:p>
        </w:tc>
      </w:tr>
      <w:tr w:rsidR="00F00136" w:rsidRPr="0066357F" w14:paraId="3CCDD529" w14:textId="77777777" w:rsidTr="00F00136">
        <w:trPr>
          <w:trHeight w:val="406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EECA1" w14:textId="259FFEF5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r wom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8D4BF" w14:textId="65C0BFC1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9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691AF" w14:textId="11FD3FDF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6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FA86F" w14:textId="30359530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5ab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D9D91" w14:textId="6C956CB1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1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28517" w14:textId="3946BB84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0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88CCA" w14:textId="2597B48B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7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8</w:t>
            </w:r>
          </w:p>
        </w:tc>
      </w:tr>
    </w:tbl>
    <w:p w14:paraId="69F54110" w14:textId="77777777" w:rsidR="00E21832" w:rsidRPr="00E21832" w:rsidRDefault="00E21832" w:rsidP="00E21832">
      <w:pPr>
        <w:rPr>
          <w:rFonts w:cs="Times New Roman"/>
          <w:sz w:val="20"/>
        </w:rPr>
      </w:pPr>
      <w:r w:rsidRPr="00E21832">
        <w:rPr>
          <w:rFonts w:cs="Times New Roman"/>
          <w:sz w:val="20"/>
        </w:rPr>
        <w:t>Letters on the same column indicates significant difference Bonferroni’s test (p&lt;0.05).</w:t>
      </w:r>
    </w:p>
    <w:p w14:paraId="743431FA" w14:textId="77777777" w:rsidR="00E21832" w:rsidRDefault="00E21832" w:rsidP="00E21832">
      <w:pPr>
        <w:rPr>
          <w:rFonts w:cs="Times New Roman"/>
        </w:rPr>
      </w:pPr>
      <w:r w:rsidRPr="0066357F">
        <w:rPr>
          <w:rFonts w:cs="Times New Roman"/>
          <w:b/>
        </w:rPr>
        <w:lastRenderedPageBreak/>
        <w:t>Supplementary Table 3.</w:t>
      </w:r>
      <w:r>
        <w:rPr>
          <w:rFonts w:cs="Times New Roman"/>
        </w:rPr>
        <w:t xml:space="preserve"> Nutrition students’ SCM evaluation</w:t>
      </w:r>
    </w:p>
    <w:tbl>
      <w:tblPr>
        <w:tblStyle w:val="TableGrid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279"/>
        <w:gridCol w:w="1217"/>
        <w:gridCol w:w="1205"/>
        <w:gridCol w:w="1260"/>
        <w:gridCol w:w="1276"/>
      </w:tblGrid>
      <w:tr w:rsidR="0066357F" w:rsidRPr="0066357F" w14:paraId="3EE3ECBC" w14:textId="77777777" w:rsidTr="00F00136">
        <w:trPr>
          <w:trHeight w:val="149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71A05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E0C2E" w14:textId="77777777" w:rsidR="0066357F" w:rsidRPr="0066357F" w:rsidRDefault="0066357F" w:rsidP="005B54D5">
            <w:pPr>
              <w:pStyle w:val="NoSpacing"/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Competenc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61CCC" w14:textId="77777777" w:rsidR="0066357F" w:rsidRPr="0066357F" w:rsidRDefault="0066357F" w:rsidP="005B54D5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Dimensio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BA104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CE74D" w14:textId="77777777" w:rsidR="0066357F" w:rsidRPr="0066357F" w:rsidRDefault="0066357F" w:rsidP="005B54D5">
            <w:pPr>
              <w:pStyle w:val="NoSpacing"/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arm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24E70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Dimen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7F3E2" w14:textId="77777777" w:rsidR="0066357F" w:rsidRPr="0066357F" w:rsidRDefault="0066357F" w:rsidP="005B54D5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66357F" w:rsidRPr="0066357F" w14:paraId="65C7FE8F" w14:textId="77777777" w:rsidTr="00F00136">
        <w:trPr>
          <w:trHeight w:val="42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DB4A6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80821AA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Stereo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05D08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7FDF9C9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Compet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473DA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39BD5840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Confident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F51DD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B24511F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Intelligent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8D0D5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3802232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arm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C8F16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27FA1E4E" w14:textId="33616285" w:rsidR="0066357F" w:rsidRPr="0066357F" w:rsidRDefault="0066357F" w:rsidP="00E21832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Since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94B9C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F867F21" w14:textId="77777777" w:rsidR="0066357F" w:rsidRPr="0066357F" w:rsidRDefault="0066357F" w:rsidP="005B54D5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Good-natured</w:t>
            </w:r>
          </w:p>
        </w:tc>
      </w:tr>
      <w:tr w:rsidR="00F00136" w:rsidRPr="0066357F" w14:paraId="23E1665E" w14:textId="77777777" w:rsidTr="00F00136">
        <w:trPr>
          <w:trHeight w:val="40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DB19B" w14:textId="3FF69716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Man with obe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3523D" w14:textId="6D88A94A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0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6BA36" w14:textId="7A75D715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5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29178" w14:textId="56821A7F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9b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37923" w14:textId="00613EF4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26c;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B3E08" w14:textId="715E8B03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5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79EBC" w14:textId="560ABEF9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36cd;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9</w:t>
            </w:r>
          </w:p>
        </w:tc>
      </w:tr>
      <w:tr w:rsidR="00F00136" w:rsidRPr="0066357F" w14:paraId="28263A4D" w14:textId="77777777" w:rsidTr="00F00136">
        <w:trPr>
          <w:trHeight w:val="40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20F659" w14:textId="4671681A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 without obe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771C7" w14:textId="34645A65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5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CF490AB" w14:textId="3D208653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3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D5EE4DB" w14:textId="7F2AD6DF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2c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C7EA5C3" w14:textId="054FD989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3d;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A9FB96" w14:textId="489315F0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3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589D9" w14:textId="5A8788A2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8d;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4</w:t>
            </w:r>
          </w:p>
        </w:tc>
      </w:tr>
      <w:tr w:rsidR="00F00136" w:rsidRPr="0066357F" w14:paraId="54836A8A" w14:textId="77777777" w:rsidTr="00F00136">
        <w:trPr>
          <w:trHeight w:val="40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976819" w14:textId="0AF8689D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oman with obe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175E7" w14:textId="6AAB2CA4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0b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594EB32" w14:textId="71A944C5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7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D0FB38E" w14:textId="25BF6A49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21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E6838FC" w14:textId="31E3F343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49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5EF2B0" w14:textId="1852A8BC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3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12D4B" w14:textId="1489C055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35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9</w:t>
            </w:r>
          </w:p>
        </w:tc>
      </w:tr>
      <w:tr w:rsidR="00F00136" w:rsidRPr="0066357F" w14:paraId="12154518" w14:textId="77777777" w:rsidTr="00F00136">
        <w:trPr>
          <w:trHeight w:val="4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9B173C" w14:textId="70587D09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oman with</w:t>
            </w:r>
            <w:r>
              <w:rPr>
                <w:rFonts w:cs="Times New Roman"/>
                <w:sz w:val="20"/>
                <w:szCs w:val="20"/>
              </w:rPr>
              <w:t>out</w:t>
            </w:r>
            <w:r w:rsidRPr="0066357F">
              <w:rPr>
                <w:rFonts w:cs="Times New Roman"/>
                <w:sz w:val="20"/>
                <w:szCs w:val="20"/>
              </w:rPr>
              <w:t xml:space="preserve"> obe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7303C" w14:textId="5397AD1E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7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2626D07" w14:textId="09DA5E8B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8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4FD695B" w14:textId="7E7CA97F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3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8BF8A4B" w14:textId="2BBE6D93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5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294EF6" w14:textId="61C1539F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9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72CFA" w14:textId="03FE75E0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9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4</w:t>
            </w:r>
          </w:p>
        </w:tc>
      </w:tr>
      <w:tr w:rsidR="00F00136" w:rsidRPr="0066357F" w14:paraId="4738E921" w14:textId="77777777" w:rsidTr="00F00136">
        <w:trPr>
          <w:trHeight w:val="40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086E21" w14:textId="5DD8677F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r 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5BB9C" w14:textId="2AF34FBC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25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2AB1E6C" w14:textId="63F948BF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0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9BAEB68" w14:textId="33F94E74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31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2E5A3EA" w14:textId="6CE751BD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42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CE0527" w14:textId="53ADFAE1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97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86509" w14:textId="09BD0167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50c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F00136" w:rsidRPr="0066357F" w14:paraId="4B55FE7D" w14:textId="77777777" w:rsidTr="00F00136">
        <w:trPr>
          <w:trHeight w:val="40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46F2D" w14:textId="7D350395" w:rsidR="00F00136" w:rsidRPr="0066357F" w:rsidRDefault="00F00136" w:rsidP="00F00136">
            <w:pPr>
              <w:pStyle w:val="NoSpacing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r wom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A0988" w14:textId="56B5F0DC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4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C8DBB" w14:textId="436344F6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6a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62B48" w14:textId="74189805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6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735A9" w14:textId="45B72EC0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1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25954" w14:textId="28296C91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01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9C98C" w14:textId="42FD2464" w:rsidR="00F00136" w:rsidRPr="0066357F" w:rsidRDefault="00F00136" w:rsidP="00F00136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11ab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357F">
              <w:rPr>
                <w:rFonts w:cs="Times New Roman"/>
                <w:sz w:val="20"/>
                <w:szCs w:val="20"/>
              </w:rPr>
              <w:t>79</w:t>
            </w:r>
          </w:p>
        </w:tc>
      </w:tr>
    </w:tbl>
    <w:p w14:paraId="697B4947" w14:textId="77777777" w:rsidR="00E21832" w:rsidRPr="00E21832" w:rsidRDefault="00E21832" w:rsidP="00E21832">
      <w:pPr>
        <w:rPr>
          <w:rFonts w:cs="Times New Roman"/>
          <w:sz w:val="20"/>
        </w:rPr>
      </w:pPr>
      <w:r w:rsidRPr="00E21832">
        <w:rPr>
          <w:rFonts w:cs="Times New Roman"/>
          <w:sz w:val="20"/>
        </w:rPr>
        <w:t>Letters on the same column indicates significant difference Bonferroni’s test (p&lt;0.05).</w:t>
      </w:r>
    </w:p>
    <w:p w14:paraId="4A4284DE" w14:textId="77777777" w:rsidR="00E21832" w:rsidRDefault="00E21832" w:rsidP="00E21832">
      <w:pPr>
        <w:keepNext/>
        <w:rPr>
          <w:rFonts w:cs="Times New Roman"/>
          <w:b/>
          <w:szCs w:val="24"/>
        </w:rPr>
      </w:pPr>
    </w:p>
    <w:p w14:paraId="32F003D8" w14:textId="0277D567" w:rsidR="00E21832" w:rsidRDefault="00E21832" w:rsidP="00E21832">
      <w:pPr>
        <w:keepNext/>
        <w:rPr>
          <w:rFonts w:cs="Times New Roman"/>
          <w:szCs w:val="24"/>
        </w:rPr>
      </w:pPr>
      <w:r w:rsidRPr="005613CD">
        <w:rPr>
          <w:rFonts w:cs="Times New Roman"/>
          <w:b/>
          <w:szCs w:val="24"/>
        </w:rPr>
        <w:t>Supplementary Table 4.</w:t>
      </w:r>
      <w:r w:rsidRPr="00F15EE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posite reliability of Competence and Warmth dimens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1216"/>
        <w:gridCol w:w="409"/>
        <w:gridCol w:w="1924"/>
        <w:gridCol w:w="409"/>
        <w:gridCol w:w="1523"/>
        <w:gridCol w:w="409"/>
      </w:tblGrid>
      <w:tr w:rsidR="00F15EE9" w:rsidRPr="00F15EE9" w14:paraId="47C23661" w14:textId="77777777" w:rsidTr="005B54D5"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05ECD2E6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36CF0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Dimensions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5ABF6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Composite Reliability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2EEDC" w14:textId="0DEF8B18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Average Variance</w:t>
            </w:r>
            <w:r w:rsidR="00E21832">
              <w:rPr>
                <w:rFonts w:cs="Times New Roman"/>
                <w:sz w:val="20"/>
                <w:szCs w:val="20"/>
              </w:rPr>
              <w:t xml:space="preserve"> Extracted</w:t>
            </w:r>
          </w:p>
        </w:tc>
      </w:tr>
      <w:tr w:rsidR="00F15EE9" w:rsidRPr="00F15EE9" w14:paraId="41F05404" w14:textId="77777777" w:rsidTr="005B54D5">
        <w:trPr>
          <w:gridAfter w:val="1"/>
          <w:wAfter w:w="409" w:type="dxa"/>
          <w:trHeight w:val="153"/>
        </w:trPr>
        <w:tc>
          <w:tcPr>
            <w:tcW w:w="2328" w:type="dxa"/>
            <w:vMerge w:val="restart"/>
            <w:tcBorders>
              <w:top w:val="single" w:sz="4" w:space="0" w:color="auto"/>
            </w:tcBorders>
          </w:tcPr>
          <w:p w14:paraId="00ACF385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Woman with obesity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606E559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Competence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</w:tcBorders>
          </w:tcPr>
          <w:p w14:paraId="00ED37CB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</w:tcBorders>
          </w:tcPr>
          <w:p w14:paraId="2782046B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1</w:t>
            </w:r>
          </w:p>
        </w:tc>
      </w:tr>
      <w:tr w:rsidR="00F15EE9" w:rsidRPr="00F15EE9" w14:paraId="0E630CFE" w14:textId="77777777" w:rsidTr="005B54D5">
        <w:trPr>
          <w:gridAfter w:val="1"/>
          <w:wAfter w:w="409" w:type="dxa"/>
          <w:trHeight w:val="366"/>
        </w:trPr>
        <w:tc>
          <w:tcPr>
            <w:tcW w:w="2328" w:type="dxa"/>
            <w:vMerge/>
          </w:tcPr>
          <w:p w14:paraId="3BD3E5F2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4B2957D2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Warmth</w:t>
            </w:r>
          </w:p>
        </w:tc>
        <w:tc>
          <w:tcPr>
            <w:tcW w:w="2333" w:type="dxa"/>
            <w:gridSpan w:val="2"/>
          </w:tcPr>
          <w:p w14:paraId="7EAEEC2D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1932" w:type="dxa"/>
            <w:gridSpan w:val="2"/>
          </w:tcPr>
          <w:p w14:paraId="17A775E8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51</w:t>
            </w:r>
          </w:p>
        </w:tc>
      </w:tr>
      <w:tr w:rsidR="00F15EE9" w:rsidRPr="00F15EE9" w14:paraId="22479CE5" w14:textId="77777777" w:rsidTr="005B54D5">
        <w:trPr>
          <w:gridAfter w:val="1"/>
          <w:wAfter w:w="409" w:type="dxa"/>
          <w:trHeight w:val="315"/>
        </w:trPr>
        <w:tc>
          <w:tcPr>
            <w:tcW w:w="2328" w:type="dxa"/>
            <w:vMerge w:val="restart"/>
          </w:tcPr>
          <w:p w14:paraId="08F6193C" w14:textId="0DC76996" w:rsidR="00F15EE9" w:rsidRPr="00F15EE9" w:rsidRDefault="00F00136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6357F">
              <w:rPr>
                <w:rFonts w:cs="Times New Roman"/>
                <w:sz w:val="20"/>
                <w:szCs w:val="20"/>
              </w:rPr>
              <w:t>Woman with</w:t>
            </w:r>
            <w:r>
              <w:rPr>
                <w:rFonts w:cs="Times New Roman"/>
                <w:sz w:val="20"/>
                <w:szCs w:val="20"/>
              </w:rPr>
              <w:t>out</w:t>
            </w:r>
            <w:r w:rsidRPr="0066357F">
              <w:rPr>
                <w:rFonts w:cs="Times New Roman"/>
                <w:sz w:val="20"/>
                <w:szCs w:val="20"/>
              </w:rPr>
              <w:t xml:space="preserve"> obesity</w:t>
            </w:r>
          </w:p>
        </w:tc>
        <w:tc>
          <w:tcPr>
            <w:tcW w:w="1216" w:type="dxa"/>
          </w:tcPr>
          <w:p w14:paraId="6432C5AC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Competence</w:t>
            </w:r>
          </w:p>
        </w:tc>
        <w:tc>
          <w:tcPr>
            <w:tcW w:w="2333" w:type="dxa"/>
            <w:gridSpan w:val="2"/>
          </w:tcPr>
          <w:p w14:paraId="581A98B5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932" w:type="dxa"/>
            <w:gridSpan w:val="2"/>
          </w:tcPr>
          <w:p w14:paraId="0F614959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1</w:t>
            </w:r>
          </w:p>
        </w:tc>
      </w:tr>
      <w:tr w:rsidR="00F15EE9" w:rsidRPr="00F15EE9" w14:paraId="31A047A6" w14:textId="77777777" w:rsidTr="005B54D5">
        <w:trPr>
          <w:gridAfter w:val="1"/>
          <w:wAfter w:w="409" w:type="dxa"/>
          <w:trHeight w:val="315"/>
        </w:trPr>
        <w:tc>
          <w:tcPr>
            <w:tcW w:w="2328" w:type="dxa"/>
            <w:vMerge/>
          </w:tcPr>
          <w:p w14:paraId="305AD48F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79943D9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Warmth</w:t>
            </w:r>
          </w:p>
        </w:tc>
        <w:tc>
          <w:tcPr>
            <w:tcW w:w="2333" w:type="dxa"/>
            <w:gridSpan w:val="2"/>
          </w:tcPr>
          <w:p w14:paraId="6EB35810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932" w:type="dxa"/>
            <w:gridSpan w:val="2"/>
          </w:tcPr>
          <w:p w14:paraId="7146510D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66</w:t>
            </w:r>
          </w:p>
        </w:tc>
      </w:tr>
      <w:tr w:rsidR="00F15EE9" w:rsidRPr="00F15EE9" w14:paraId="0D49A7BC" w14:textId="77777777" w:rsidTr="005B54D5">
        <w:trPr>
          <w:gridAfter w:val="1"/>
          <w:wAfter w:w="409" w:type="dxa"/>
          <w:trHeight w:val="458"/>
        </w:trPr>
        <w:tc>
          <w:tcPr>
            <w:tcW w:w="2328" w:type="dxa"/>
            <w:vMerge w:val="restart"/>
          </w:tcPr>
          <w:p w14:paraId="6CE982BE" w14:textId="7C9261B7" w:rsidR="00F15EE9" w:rsidRPr="00F15EE9" w:rsidRDefault="00F15EE9" w:rsidP="00F0013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 xml:space="preserve">Man </w:t>
            </w:r>
            <w:r w:rsidR="00F00136">
              <w:rPr>
                <w:rFonts w:cs="Times New Roman"/>
                <w:sz w:val="20"/>
                <w:szCs w:val="20"/>
              </w:rPr>
              <w:t>without obesity</w:t>
            </w:r>
            <w:r w:rsidRPr="00F15EE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</w:tcPr>
          <w:p w14:paraId="5549B240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Competence</w:t>
            </w:r>
          </w:p>
        </w:tc>
        <w:tc>
          <w:tcPr>
            <w:tcW w:w="2333" w:type="dxa"/>
            <w:gridSpan w:val="2"/>
          </w:tcPr>
          <w:p w14:paraId="76BC7693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932" w:type="dxa"/>
            <w:gridSpan w:val="2"/>
          </w:tcPr>
          <w:p w14:paraId="371DCCE1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F15EE9" w:rsidRPr="00F15EE9" w14:paraId="4F2B8395" w14:textId="77777777" w:rsidTr="005B54D5">
        <w:trPr>
          <w:gridAfter w:val="1"/>
          <w:wAfter w:w="409" w:type="dxa"/>
          <w:trHeight w:val="457"/>
        </w:trPr>
        <w:tc>
          <w:tcPr>
            <w:tcW w:w="2328" w:type="dxa"/>
            <w:vMerge/>
          </w:tcPr>
          <w:p w14:paraId="5DB4A286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5CBD69A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 xml:space="preserve">Warmth </w:t>
            </w:r>
          </w:p>
        </w:tc>
        <w:tc>
          <w:tcPr>
            <w:tcW w:w="2333" w:type="dxa"/>
            <w:gridSpan w:val="2"/>
          </w:tcPr>
          <w:p w14:paraId="75CFF1E4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932" w:type="dxa"/>
            <w:gridSpan w:val="2"/>
          </w:tcPr>
          <w:p w14:paraId="457FB40F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6</w:t>
            </w:r>
          </w:p>
        </w:tc>
      </w:tr>
      <w:tr w:rsidR="00F15EE9" w:rsidRPr="00F15EE9" w14:paraId="2F1F7173" w14:textId="77777777" w:rsidTr="005B54D5">
        <w:trPr>
          <w:gridAfter w:val="1"/>
          <w:wAfter w:w="409" w:type="dxa"/>
          <w:trHeight w:val="315"/>
        </w:trPr>
        <w:tc>
          <w:tcPr>
            <w:tcW w:w="2328" w:type="dxa"/>
            <w:vMerge w:val="restart"/>
          </w:tcPr>
          <w:p w14:paraId="5363C6B1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Man with obesity</w:t>
            </w:r>
          </w:p>
        </w:tc>
        <w:tc>
          <w:tcPr>
            <w:tcW w:w="1216" w:type="dxa"/>
          </w:tcPr>
          <w:p w14:paraId="35CA4CCB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Competence</w:t>
            </w:r>
          </w:p>
        </w:tc>
        <w:tc>
          <w:tcPr>
            <w:tcW w:w="2333" w:type="dxa"/>
            <w:gridSpan w:val="2"/>
          </w:tcPr>
          <w:p w14:paraId="2D45091C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1932" w:type="dxa"/>
            <w:gridSpan w:val="2"/>
          </w:tcPr>
          <w:p w14:paraId="4C7B3EA7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F15EE9" w:rsidRPr="00F15EE9" w14:paraId="311A1546" w14:textId="77777777" w:rsidTr="005B54D5">
        <w:trPr>
          <w:gridAfter w:val="1"/>
          <w:wAfter w:w="409" w:type="dxa"/>
          <w:trHeight w:val="315"/>
        </w:trPr>
        <w:tc>
          <w:tcPr>
            <w:tcW w:w="2328" w:type="dxa"/>
            <w:vMerge/>
          </w:tcPr>
          <w:p w14:paraId="64500804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6D5066FB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Warmth</w:t>
            </w:r>
          </w:p>
        </w:tc>
        <w:tc>
          <w:tcPr>
            <w:tcW w:w="2333" w:type="dxa"/>
            <w:gridSpan w:val="2"/>
          </w:tcPr>
          <w:p w14:paraId="443020DB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932" w:type="dxa"/>
            <w:gridSpan w:val="2"/>
          </w:tcPr>
          <w:p w14:paraId="05693B71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F15EE9" w:rsidRPr="00F15EE9" w14:paraId="5ECCF627" w14:textId="77777777" w:rsidTr="005B54D5">
        <w:trPr>
          <w:gridAfter w:val="1"/>
          <w:wAfter w:w="409" w:type="dxa"/>
          <w:trHeight w:val="315"/>
        </w:trPr>
        <w:tc>
          <w:tcPr>
            <w:tcW w:w="2328" w:type="dxa"/>
            <w:vMerge w:val="restart"/>
          </w:tcPr>
          <w:p w14:paraId="50AEF33F" w14:textId="7E5CB0BB" w:rsidR="00F15EE9" w:rsidRPr="00F15EE9" w:rsidRDefault="00F10AFB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r</w:t>
            </w:r>
            <w:r w:rsidR="00F15EE9" w:rsidRPr="00F15EE9">
              <w:rPr>
                <w:rFonts w:cs="Times New Roman"/>
                <w:sz w:val="20"/>
                <w:szCs w:val="20"/>
              </w:rPr>
              <w:t xml:space="preserve"> woman</w:t>
            </w:r>
          </w:p>
        </w:tc>
        <w:tc>
          <w:tcPr>
            <w:tcW w:w="1216" w:type="dxa"/>
          </w:tcPr>
          <w:p w14:paraId="62B6A967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Competence</w:t>
            </w:r>
          </w:p>
        </w:tc>
        <w:tc>
          <w:tcPr>
            <w:tcW w:w="2333" w:type="dxa"/>
            <w:gridSpan w:val="2"/>
          </w:tcPr>
          <w:p w14:paraId="1B73FF5D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932" w:type="dxa"/>
            <w:gridSpan w:val="2"/>
          </w:tcPr>
          <w:p w14:paraId="4C18644F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F15EE9" w:rsidRPr="00F15EE9" w14:paraId="0AB00875" w14:textId="77777777" w:rsidTr="005B54D5">
        <w:trPr>
          <w:gridAfter w:val="1"/>
          <w:wAfter w:w="409" w:type="dxa"/>
          <w:trHeight w:val="315"/>
        </w:trPr>
        <w:tc>
          <w:tcPr>
            <w:tcW w:w="2328" w:type="dxa"/>
            <w:vMerge/>
          </w:tcPr>
          <w:p w14:paraId="780C0CA2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014D9439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Warmth</w:t>
            </w:r>
          </w:p>
        </w:tc>
        <w:tc>
          <w:tcPr>
            <w:tcW w:w="2333" w:type="dxa"/>
            <w:gridSpan w:val="2"/>
          </w:tcPr>
          <w:p w14:paraId="5029E263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932" w:type="dxa"/>
            <w:gridSpan w:val="2"/>
          </w:tcPr>
          <w:p w14:paraId="71DEC81E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F15EE9" w:rsidRPr="00F15EE9" w14:paraId="4BF3806D" w14:textId="77777777" w:rsidTr="005B54D5">
        <w:trPr>
          <w:gridAfter w:val="1"/>
          <w:wAfter w:w="409" w:type="dxa"/>
          <w:trHeight w:val="315"/>
        </w:trPr>
        <w:tc>
          <w:tcPr>
            <w:tcW w:w="2328" w:type="dxa"/>
            <w:vMerge w:val="restart"/>
          </w:tcPr>
          <w:p w14:paraId="1E41372A" w14:textId="50C8C0DB" w:rsidR="00F15EE9" w:rsidRPr="00F15EE9" w:rsidRDefault="00F10AFB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r</w:t>
            </w:r>
            <w:r w:rsidR="00F15EE9" w:rsidRPr="00F15EE9">
              <w:rPr>
                <w:rFonts w:cs="Times New Roman"/>
                <w:sz w:val="20"/>
                <w:szCs w:val="20"/>
              </w:rPr>
              <w:t xml:space="preserve"> man</w:t>
            </w:r>
          </w:p>
        </w:tc>
        <w:tc>
          <w:tcPr>
            <w:tcW w:w="1216" w:type="dxa"/>
          </w:tcPr>
          <w:p w14:paraId="46EE04BF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Competence</w:t>
            </w:r>
          </w:p>
        </w:tc>
        <w:tc>
          <w:tcPr>
            <w:tcW w:w="2333" w:type="dxa"/>
            <w:gridSpan w:val="2"/>
          </w:tcPr>
          <w:p w14:paraId="09C03B6A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932" w:type="dxa"/>
            <w:gridSpan w:val="2"/>
          </w:tcPr>
          <w:p w14:paraId="2EB40A14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69</w:t>
            </w:r>
          </w:p>
        </w:tc>
      </w:tr>
      <w:tr w:rsidR="00F15EE9" w:rsidRPr="00F15EE9" w14:paraId="066848DA" w14:textId="77777777" w:rsidTr="005B54D5">
        <w:trPr>
          <w:gridAfter w:val="1"/>
          <w:wAfter w:w="409" w:type="dxa"/>
          <w:trHeight w:val="315"/>
        </w:trPr>
        <w:tc>
          <w:tcPr>
            <w:tcW w:w="2328" w:type="dxa"/>
            <w:vMerge/>
            <w:tcBorders>
              <w:bottom w:val="single" w:sz="4" w:space="0" w:color="auto"/>
            </w:tcBorders>
          </w:tcPr>
          <w:p w14:paraId="5792A34C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F8F8250" w14:textId="77777777" w:rsidR="00F15EE9" w:rsidRPr="00F15EE9" w:rsidRDefault="00F15EE9" w:rsidP="009340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Warmth</w:t>
            </w:r>
          </w:p>
        </w:tc>
        <w:tc>
          <w:tcPr>
            <w:tcW w:w="2333" w:type="dxa"/>
            <w:gridSpan w:val="2"/>
            <w:tcBorders>
              <w:bottom w:val="single" w:sz="4" w:space="0" w:color="auto"/>
            </w:tcBorders>
          </w:tcPr>
          <w:p w14:paraId="681F67F0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932" w:type="dxa"/>
            <w:gridSpan w:val="2"/>
            <w:tcBorders>
              <w:bottom w:val="single" w:sz="4" w:space="0" w:color="auto"/>
            </w:tcBorders>
          </w:tcPr>
          <w:p w14:paraId="17E34F5C" w14:textId="77777777" w:rsidR="00F15EE9" w:rsidRPr="00F15EE9" w:rsidRDefault="00F15EE9" w:rsidP="0093405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15EE9">
              <w:rPr>
                <w:rFonts w:cs="Times New Roman"/>
                <w:sz w:val="20"/>
                <w:szCs w:val="20"/>
              </w:rPr>
              <w:t>0.82</w:t>
            </w:r>
          </w:p>
        </w:tc>
      </w:tr>
    </w:tbl>
    <w:p w14:paraId="5D43B007" w14:textId="77777777" w:rsidR="00E21832" w:rsidRDefault="00E21832" w:rsidP="00E21832">
      <w:pPr>
        <w:keepNext/>
        <w:rPr>
          <w:rFonts w:cs="Times New Roman"/>
          <w:b/>
          <w:szCs w:val="24"/>
        </w:rPr>
      </w:pPr>
    </w:p>
    <w:p w14:paraId="3EB066C9" w14:textId="77777777" w:rsidR="00E21832" w:rsidRDefault="00E2183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5F9CCBF" w14:textId="6D32533E" w:rsidR="00E21832" w:rsidRDefault="00E21832" w:rsidP="00E21832">
      <w:pPr>
        <w:keepNext/>
        <w:rPr>
          <w:rFonts w:cs="Times New Roman"/>
          <w:szCs w:val="24"/>
        </w:rPr>
      </w:pPr>
      <w:r w:rsidRPr="004B29F6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5</w:t>
      </w:r>
      <w:r w:rsidRPr="004B29F6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Ambivalence of stereotypes. RD: registered dietitians. </w:t>
      </w:r>
      <w:proofErr w:type="spellStart"/>
      <w:r>
        <w:rPr>
          <w:rFonts w:cs="Times New Roman"/>
          <w:szCs w:val="24"/>
        </w:rPr>
        <w:t>M</w:t>
      </w:r>
      <w:r w:rsidRPr="007C366F">
        <w:rPr>
          <w:rFonts w:cs="Times New Roman"/>
          <w:szCs w:val="24"/>
          <w:vertAlign w:val="subscript"/>
        </w:rPr>
        <w:t>diff</w:t>
      </w:r>
      <w:proofErr w:type="spellEnd"/>
      <w:r>
        <w:rPr>
          <w:rFonts w:cs="Times New Roman"/>
          <w:szCs w:val="24"/>
        </w:rPr>
        <w:t>: Mean Differe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2511"/>
        <w:gridCol w:w="1134"/>
        <w:gridCol w:w="992"/>
        <w:gridCol w:w="1025"/>
      </w:tblGrid>
      <w:tr w:rsidR="00934057" w:rsidRPr="004B29F6" w14:paraId="3C350284" w14:textId="77777777" w:rsidTr="006927F7">
        <w:trPr>
          <w:trHeight w:val="433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30054296" w14:textId="36274597" w:rsidR="00934057" w:rsidRDefault="00934057" w:rsidP="0093405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Group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4CB4B33B" w14:textId="58437C52" w:rsidR="00934057" w:rsidRPr="004B29F6" w:rsidRDefault="00934057" w:rsidP="0093405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Stereotyp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4CB174" w14:textId="77777777" w:rsidR="00934057" w:rsidRPr="004B29F6" w:rsidRDefault="00934057" w:rsidP="0093405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proofErr w:type="spellStart"/>
            <w:r w:rsidRPr="004B29F6">
              <w:rPr>
                <w:rFonts w:cs="Times New Roman"/>
                <w:sz w:val="20"/>
                <w:szCs w:val="24"/>
              </w:rPr>
              <w:t>M</w:t>
            </w:r>
            <w:r w:rsidRPr="004B54A1">
              <w:rPr>
                <w:rFonts w:cs="Times New Roman"/>
                <w:sz w:val="20"/>
                <w:szCs w:val="24"/>
                <w:vertAlign w:val="subscript"/>
              </w:rPr>
              <w:t>dif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4092DE" w14:textId="53A3C978" w:rsidR="00934057" w:rsidRPr="004B29F6" w:rsidRDefault="00934057" w:rsidP="0093405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A16E8">
              <w:rPr>
                <w:rFonts w:cs="Times New Roman"/>
                <w:i/>
                <w:iCs/>
                <w:sz w:val="20"/>
                <w:szCs w:val="24"/>
              </w:rPr>
              <w:t>p</w:t>
            </w:r>
            <w:r w:rsidR="00E21832">
              <w:rPr>
                <w:rFonts w:cs="Times New Roman"/>
                <w:sz w:val="20"/>
                <w:szCs w:val="24"/>
              </w:rPr>
              <w:t>*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404F45C9" w14:textId="77777777" w:rsidR="00934057" w:rsidRPr="004B29F6" w:rsidRDefault="00934057" w:rsidP="0093405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d</w:t>
            </w:r>
          </w:p>
        </w:tc>
      </w:tr>
      <w:tr w:rsidR="00F00136" w:rsidRPr="004B29F6" w14:paraId="661608D8" w14:textId="77777777" w:rsidTr="006927F7">
        <w:tc>
          <w:tcPr>
            <w:tcW w:w="2511" w:type="dxa"/>
            <w:tcBorders>
              <w:top w:val="single" w:sz="4" w:space="0" w:color="auto"/>
            </w:tcBorders>
          </w:tcPr>
          <w:p w14:paraId="07C675A0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58AE5B44" w14:textId="6F1481F3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Woman with obes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F02D53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079907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5E866D25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71</w:t>
            </w:r>
          </w:p>
        </w:tc>
      </w:tr>
      <w:tr w:rsidR="00F00136" w:rsidRPr="004B29F6" w14:paraId="6044EB40" w14:textId="77777777" w:rsidTr="006927F7">
        <w:tc>
          <w:tcPr>
            <w:tcW w:w="2511" w:type="dxa"/>
          </w:tcPr>
          <w:p w14:paraId="544ED07F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</w:tcPr>
          <w:p w14:paraId="765E2F97" w14:textId="6A789330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 w:rsidRPr="0066357F">
              <w:rPr>
                <w:rFonts w:cs="Times New Roman"/>
                <w:sz w:val="20"/>
                <w:szCs w:val="20"/>
              </w:rPr>
              <w:t>Woman with</w:t>
            </w:r>
            <w:r>
              <w:rPr>
                <w:rFonts w:cs="Times New Roman"/>
                <w:sz w:val="20"/>
                <w:szCs w:val="20"/>
              </w:rPr>
              <w:t>out</w:t>
            </w:r>
            <w:r w:rsidRPr="0066357F">
              <w:rPr>
                <w:rFonts w:cs="Times New Roman"/>
                <w:sz w:val="20"/>
                <w:szCs w:val="20"/>
              </w:rPr>
              <w:t xml:space="preserve"> obesity</w:t>
            </w:r>
          </w:p>
        </w:tc>
        <w:tc>
          <w:tcPr>
            <w:tcW w:w="1134" w:type="dxa"/>
          </w:tcPr>
          <w:p w14:paraId="1654ADFE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12</w:t>
            </w:r>
          </w:p>
        </w:tc>
        <w:tc>
          <w:tcPr>
            <w:tcW w:w="992" w:type="dxa"/>
          </w:tcPr>
          <w:p w14:paraId="49A39FBF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001</w:t>
            </w:r>
          </w:p>
        </w:tc>
        <w:tc>
          <w:tcPr>
            <w:tcW w:w="1025" w:type="dxa"/>
          </w:tcPr>
          <w:p w14:paraId="25343E40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23</w:t>
            </w:r>
          </w:p>
        </w:tc>
      </w:tr>
      <w:tr w:rsidR="00F00136" w:rsidRPr="004B29F6" w14:paraId="3C2E4E15" w14:textId="77777777" w:rsidTr="006927F7">
        <w:tc>
          <w:tcPr>
            <w:tcW w:w="2511" w:type="dxa"/>
          </w:tcPr>
          <w:p w14:paraId="412E660C" w14:textId="7D142600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Laypeople</w:t>
            </w:r>
          </w:p>
        </w:tc>
        <w:tc>
          <w:tcPr>
            <w:tcW w:w="2511" w:type="dxa"/>
          </w:tcPr>
          <w:p w14:paraId="4F01D376" w14:textId="38BD6231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Man without obesity</w:t>
            </w:r>
          </w:p>
        </w:tc>
        <w:tc>
          <w:tcPr>
            <w:tcW w:w="1134" w:type="dxa"/>
          </w:tcPr>
          <w:p w14:paraId="141A2E36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44</w:t>
            </w:r>
          </w:p>
        </w:tc>
        <w:tc>
          <w:tcPr>
            <w:tcW w:w="992" w:type="dxa"/>
          </w:tcPr>
          <w:p w14:paraId="4B6B8703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&lt;0.001</w:t>
            </w:r>
          </w:p>
        </w:tc>
        <w:tc>
          <w:tcPr>
            <w:tcW w:w="1025" w:type="dxa"/>
          </w:tcPr>
          <w:p w14:paraId="77275D2C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73</w:t>
            </w:r>
          </w:p>
        </w:tc>
      </w:tr>
      <w:tr w:rsidR="00F00136" w:rsidRPr="004B29F6" w14:paraId="4471692C" w14:textId="77777777" w:rsidTr="006927F7">
        <w:tc>
          <w:tcPr>
            <w:tcW w:w="2511" w:type="dxa"/>
          </w:tcPr>
          <w:p w14:paraId="234B6B46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</w:tcPr>
          <w:p w14:paraId="57764116" w14:textId="6C76E821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Man with obesity</w:t>
            </w:r>
          </w:p>
        </w:tc>
        <w:tc>
          <w:tcPr>
            <w:tcW w:w="1134" w:type="dxa"/>
          </w:tcPr>
          <w:p w14:paraId="6EABD171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09</w:t>
            </w:r>
          </w:p>
        </w:tc>
        <w:tc>
          <w:tcPr>
            <w:tcW w:w="992" w:type="dxa"/>
          </w:tcPr>
          <w:p w14:paraId="508EBDD5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04</w:t>
            </w:r>
          </w:p>
        </w:tc>
        <w:tc>
          <w:tcPr>
            <w:tcW w:w="1025" w:type="dxa"/>
          </w:tcPr>
          <w:p w14:paraId="0F156FDF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14</w:t>
            </w:r>
          </w:p>
        </w:tc>
      </w:tr>
      <w:tr w:rsidR="00F00136" w:rsidRPr="004B29F6" w14:paraId="0558CF1E" w14:textId="77777777" w:rsidTr="00934057">
        <w:tc>
          <w:tcPr>
            <w:tcW w:w="2511" w:type="dxa"/>
          </w:tcPr>
          <w:p w14:paraId="1DE93DD5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</w:tcPr>
          <w:p w14:paraId="4DDC8870" w14:textId="209FEFCC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Older woman</w:t>
            </w:r>
          </w:p>
        </w:tc>
        <w:tc>
          <w:tcPr>
            <w:tcW w:w="1134" w:type="dxa"/>
          </w:tcPr>
          <w:p w14:paraId="206B0728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01</w:t>
            </w:r>
          </w:p>
        </w:tc>
        <w:tc>
          <w:tcPr>
            <w:tcW w:w="992" w:type="dxa"/>
          </w:tcPr>
          <w:p w14:paraId="44FE5489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72</w:t>
            </w:r>
          </w:p>
        </w:tc>
        <w:tc>
          <w:tcPr>
            <w:tcW w:w="1025" w:type="dxa"/>
          </w:tcPr>
          <w:p w14:paraId="6BFDDECA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02</w:t>
            </w:r>
          </w:p>
        </w:tc>
      </w:tr>
      <w:tr w:rsidR="00F00136" w:rsidRPr="004B29F6" w14:paraId="6279BDCB" w14:textId="77777777" w:rsidTr="00934057">
        <w:trPr>
          <w:trHeight w:val="343"/>
        </w:trPr>
        <w:tc>
          <w:tcPr>
            <w:tcW w:w="2511" w:type="dxa"/>
            <w:tcBorders>
              <w:bottom w:val="single" w:sz="4" w:space="0" w:color="auto"/>
            </w:tcBorders>
          </w:tcPr>
          <w:p w14:paraId="4F50BC92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3B0E5C62" w14:textId="6B637E8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Older m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FAF511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98625F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&lt;0.001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F029E25" w14:textId="7777777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29F6">
              <w:rPr>
                <w:rFonts w:cs="Times New Roman"/>
                <w:sz w:val="20"/>
                <w:szCs w:val="24"/>
              </w:rPr>
              <w:t>0.72</w:t>
            </w:r>
          </w:p>
        </w:tc>
      </w:tr>
      <w:tr w:rsidR="00F00136" w:rsidRPr="004B29F6" w14:paraId="1482E306" w14:textId="77777777" w:rsidTr="00934057">
        <w:trPr>
          <w:trHeight w:val="343"/>
        </w:trPr>
        <w:tc>
          <w:tcPr>
            <w:tcW w:w="2511" w:type="dxa"/>
            <w:tcBorders>
              <w:top w:val="single" w:sz="4" w:space="0" w:color="auto"/>
            </w:tcBorders>
          </w:tcPr>
          <w:p w14:paraId="421688BD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1738FD17" w14:textId="1BDFE639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Woman with obes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520B77" w14:textId="1F138684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8E78DE" w14:textId="4B1C4AA9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02BFD60A" w14:textId="17690948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F00136" w:rsidRPr="004B29F6" w14:paraId="28015340" w14:textId="77777777" w:rsidTr="006927F7">
        <w:trPr>
          <w:trHeight w:val="343"/>
        </w:trPr>
        <w:tc>
          <w:tcPr>
            <w:tcW w:w="2511" w:type="dxa"/>
          </w:tcPr>
          <w:p w14:paraId="15E92AD4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</w:tcPr>
          <w:p w14:paraId="676F1571" w14:textId="657E9761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 w:rsidRPr="0066357F">
              <w:rPr>
                <w:rFonts w:cs="Times New Roman"/>
                <w:sz w:val="20"/>
                <w:szCs w:val="20"/>
              </w:rPr>
              <w:t>Woman with</w:t>
            </w:r>
            <w:r>
              <w:rPr>
                <w:rFonts w:cs="Times New Roman"/>
                <w:sz w:val="20"/>
                <w:szCs w:val="20"/>
              </w:rPr>
              <w:t>out</w:t>
            </w:r>
            <w:r w:rsidRPr="0066357F">
              <w:rPr>
                <w:rFonts w:cs="Times New Roman"/>
                <w:sz w:val="20"/>
                <w:szCs w:val="20"/>
              </w:rPr>
              <w:t xml:space="preserve"> obesity</w:t>
            </w:r>
          </w:p>
        </w:tc>
        <w:tc>
          <w:tcPr>
            <w:tcW w:w="1134" w:type="dxa"/>
          </w:tcPr>
          <w:p w14:paraId="2B968FA8" w14:textId="3395BCB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</w:tcPr>
          <w:p w14:paraId="4A11E052" w14:textId="12757CBE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25" w:type="dxa"/>
          </w:tcPr>
          <w:p w14:paraId="2AD77DC9" w14:textId="403F4AB5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F00136" w:rsidRPr="004B29F6" w14:paraId="4DECFC64" w14:textId="77777777" w:rsidTr="006927F7">
        <w:trPr>
          <w:trHeight w:val="343"/>
        </w:trPr>
        <w:tc>
          <w:tcPr>
            <w:tcW w:w="2511" w:type="dxa"/>
          </w:tcPr>
          <w:p w14:paraId="41CF4995" w14:textId="18364428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RD</w:t>
            </w:r>
          </w:p>
        </w:tc>
        <w:tc>
          <w:tcPr>
            <w:tcW w:w="2511" w:type="dxa"/>
          </w:tcPr>
          <w:p w14:paraId="242426EC" w14:textId="5526C4D5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Man without obesity</w:t>
            </w:r>
          </w:p>
        </w:tc>
        <w:tc>
          <w:tcPr>
            <w:tcW w:w="1134" w:type="dxa"/>
          </w:tcPr>
          <w:p w14:paraId="19F5F89D" w14:textId="5721D8BF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992" w:type="dxa"/>
          </w:tcPr>
          <w:p w14:paraId="0C4F6073" w14:textId="4884ECCE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25" w:type="dxa"/>
          </w:tcPr>
          <w:p w14:paraId="5C33E535" w14:textId="2E7D7760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F00136" w:rsidRPr="004B29F6" w14:paraId="040CB21A" w14:textId="77777777" w:rsidTr="006927F7">
        <w:trPr>
          <w:trHeight w:val="343"/>
        </w:trPr>
        <w:tc>
          <w:tcPr>
            <w:tcW w:w="2511" w:type="dxa"/>
          </w:tcPr>
          <w:p w14:paraId="5DBF4992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</w:tcPr>
          <w:p w14:paraId="1CCC02ED" w14:textId="556FEE61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Man with obesity</w:t>
            </w:r>
          </w:p>
        </w:tc>
        <w:tc>
          <w:tcPr>
            <w:tcW w:w="1134" w:type="dxa"/>
          </w:tcPr>
          <w:p w14:paraId="59990714" w14:textId="1E595DDE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14:paraId="5EB177F6" w14:textId="6572C5C5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025" w:type="dxa"/>
          </w:tcPr>
          <w:p w14:paraId="5953EF35" w14:textId="7F19F246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F00136" w:rsidRPr="004B29F6" w14:paraId="701BB93E" w14:textId="77777777" w:rsidTr="00934057">
        <w:trPr>
          <w:trHeight w:val="343"/>
        </w:trPr>
        <w:tc>
          <w:tcPr>
            <w:tcW w:w="2511" w:type="dxa"/>
          </w:tcPr>
          <w:p w14:paraId="6CC4C6A5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</w:tcPr>
          <w:p w14:paraId="76194DDC" w14:textId="4D0AB46C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Older woman</w:t>
            </w:r>
          </w:p>
        </w:tc>
        <w:tc>
          <w:tcPr>
            <w:tcW w:w="1134" w:type="dxa"/>
          </w:tcPr>
          <w:p w14:paraId="43CCD686" w14:textId="21707439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244EB836" w14:textId="72276DDE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025" w:type="dxa"/>
          </w:tcPr>
          <w:p w14:paraId="7AFDA7CF" w14:textId="6DAEE292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F00136" w:rsidRPr="004B29F6" w14:paraId="60E250C8" w14:textId="77777777" w:rsidTr="00934057">
        <w:trPr>
          <w:trHeight w:val="343"/>
        </w:trPr>
        <w:tc>
          <w:tcPr>
            <w:tcW w:w="2511" w:type="dxa"/>
            <w:tcBorders>
              <w:bottom w:val="single" w:sz="4" w:space="0" w:color="auto"/>
            </w:tcBorders>
          </w:tcPr>
          <w:p w14:paraId="75E2BE46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729E61E7" w14:textId="745A024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Older m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1EC7CA" w14:textId="6936DDDE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E36760" w14:textId="78EA7DF6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301A34B" w14:textId="56EF5148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F00136" w:rsidRPr="004B29F6" w14:paraId="7CD7394C" w14:textId="77777777" w:rsidTr="00934057">
        <w:trPr>
          <w:trHeight w:val="343"/>
        </w:trPr>
        <w:tc>
          <w:tcPr>
            <w:tcW w:w="2511" w:type="dxa"/>
            <w:tcBorders>
              <w:top w:val="single" w:sz="4" w:space="0" w:color="auto"/>
            </w:tcBorders>
          </w:tcPr>
          <w:p w14:paraId="26970EE1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7E85A21D" w14:textId="0D401525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Woman with obes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A9204E" w14:textId="5DFA3739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492E38" w14:textId="6325707A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387F0B09" w14:textId="2E58F24E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F00136" w:rsidRPr="004B29F6" w14:paraId="6AA9CAE2" w14:textId="77777777" w:rsidTr="006927F7">
        <w:trPr>
          <w:trHeight w:val="343"/>
        </w:trPr>
        <w:tc>
          <w:tcPr>
            <w:tcW w:w="2511" w:type="dxa"/>
          </w:tcPr>
          <w:p w14:paraId="255BEEC8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</w:tcPr>
          <w:p w14:paraId="2D16AB58" w14:textId="0654DD60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 w:rsidRPr="0066357F">
              <w:rPr>
                <w:rFonts w:cs="Times New Roman"/>
                <w:sz w:val="20"/>
                <w:szCs w:val="20"/>
              </w:rPr>
              <w:t>Woman with</w:t>
            </w:r>
            <w:r>
              <w:rPr>
                <w:rFonts w:cs="Times New Roman"/>
                <w:sz w:val="20"/>
                <w:szCs w:val="20"/>
              </w:rPr>
              <w:t>out</w:t>
            </w:r>
            <w:r w:rsidRPr="0066357F">
              <w:rPr>
                <w:rFonts w:cs="Times New Roman"/>
                <w:sz w:val="20"/>
                <w:szCs w:val="20"/>
              </w:rPr>
              <w:t xml:space="preserve"> obesity</w:t>
            </w:r>
          </w:p>
        </w:tc>
        <w:tc>
          <w:tcPr>
            <w:tcW w:w="1134" w:type="dxa"/>
          </w:tcPr>
          <w:p w14:paraId="59B8097D" w14:textId="25546916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14:paraId="0450D4EF" w14:textId="32504729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25" w:type="dxa"/>
          </w:tcPr>
          <w:p w14:paraId="2C05841B" w14:textId="4CC6C563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F00136" w:rsidRPr="004B29F6" w14:paraId="51686859" w14:textId="77777777" w:rsidTr="006927F7">
        <w:trPr>
          <w:trHeight w:val="343"/>
        </w:trPr>
        <w:tc>
          <w:tcPr>
            <w:tcW w:w="2511" w:type="dxa"/>
          </w:tcPr>
          <w:p w14:paraId="15FE1884" w14:textId="65773482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Nutrition students</w:t>
            </w:r>
          </w:p>
        </w:tc>
        <w:tc>
          <w:tcPr>
            <w:tcW w:w="2511" w:type="dxa"/>
          </w:tcPr>
          <w:p w14:paraId="27FCB11E" w14:textId="7E333804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Man without obesity</w:t>
            </w:r>
          </w:p>
        </w:tc>
        <w:tc>
          <w:tcPr>
            <w:tcW w:w="1134" w:type="dxa"/>
          </w:tcPr>
          <w:p w14:paraId="242396FB" w14:textId="008F4A79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992" w:type="dxa"/>
          </w:tcPr>
          <w:p w14:paraId="0463CED0" w14:textId="1428BFD4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25" w:type="dxa"/>
          </w:tcPr>
          <w:p w14:paraId="0401BAD0" w14:textId="7A53E082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85</w:t>
            </w:r>
          </w:p>
        </w:tc>
      </w:tr>
      <w:tr w:rsidR="00F00136" w:rsidRPr="004B29F6" w14:paraId="69B273D5" w14:textId="77777777" w:rsidTr="006927F7">
        <w:trPr>
          <w:trHeight w:val="343"/>
        </w:trPr>
        <w:tc>
          <w:tcPr>
            <w:tcW w:w="2511" w:type="dxa"/>
          </w:tcPr>
          <w:p w14:paraId="0EDA5850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</w:tcPr>
          <w:p w14:paraId="515BA05A" w14:textId="21F9DBB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Man with obesity</w:t>
            </w:r>
          </w:p>
        </w:tc>
        <w:tc>
          <w:tcPr>
            <w:tcW w:w="1134" w:type="dxa"/>
          </w:tcPr>
          <w:p w14:paraId="43236A8C" w14:textId="7ED8E54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40BB4C22" w14:textId="61E0DBBD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25" w:type="dxa"/>
          </w:tcPr>
          <w:p w14:paraId="6C6494EF" w14:textId="0A5AC0BF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36</w:t>
            </w:r>
          </w:p>
        </w:tc>
      </w:tr>
      <w:tr w:rsidR="00F00136" w:rsidRPr="004B29F6" w14:paraId="027A1CB8" w14:textId="77777777" w:rsidTr="006927F7">
        <w:trPr>
          <w:trHeight w:val="343"/>
        </w:trPr>
        <w:tc>
          <w:tcPr>
            <w:tcW w:w="2511" w:type="dxa"/>
          </w:tcPr>
          <w:p w14:paraId="2449C928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</w:tcPr>
          <w:p w14:paraId="7E129881" w14:textId="7ACCAA09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Older woman</w:t>
            </w:r>
          </w:p>
        </w:tc>
        <w:tc>
          <w:tcPr>
            <w:tcW w:w="1134" w:type="dxa"/>
          </w:tcPr>
          <w:p w14:paraId="2A717CCF" w14:textId="56A1261E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14:paraId="5ECDD30F" w14:textId="7F4038B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025" w:type="dxa"/>
          </w:tcPr>
          <w:p w14:paraId="1926D9B1" w14:textId="5DCCD34B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F00136" w:rsidRPr="004B29F6" w14:paraId="36384023" w14:textId="77777777" w:rsidTr="006927F7">
        <w:trPr>
          <w:trHeight w:val="343"/>
        </w:trPr>
        <w:tc>
          <w:tcPr>
            <w:tcW w:w="2511" w:type="dxa"/>
            <w:tcBorders>
              <w:bottom w:val="single" w:sz="4" w:space="0" w:color="auto"/>
            </w:tcBorders>
          </w:tcPr>
          <w:p w14:paraId="28A2965A" w14:textId="77777777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21AC61EA" w14:textId="6C4890E9" w:rsidR="00F00136" w:rsidRDefault="00F00136" w:rsidP="00F0013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Older m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3501C8" w14:textId="15D2C62E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925A35" w14:textId="520995B2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7A9B632A" w14:textId="54C0B657" w:rsidR="00F00136" w:rsidRPr="004B29F6" w:rsidRDefault="00F00136" w:rsidP="00F0013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4B54A1">
              <w:rPr>
                <w:rFonts w:cs="Times New Roman"/>
                <w:sz w:val="20"/>
                <w:szCs w:val="20"/>
              </w:rPr>
              <w:t>0.93</w:t>
            </w:r>
          </w:p>
        </w:tc>
      </w:tr>
    </w:tbl>
    <w:p w14:paraId="0C221A25" w14:textId="7B2CA5F6" w:rsidR="008E04C6" w:rsidRPr="00E21832" w:rsidRDefault="00E21832" w:rsidP="00E21832">
      <w:pPr>
        <w:keepNext/>
        <w:rPr>
          <w:rFonts w:cs="Times New Roman"/>
          <w:szCs w:val="24"/>
        </w:rPr>
      </w:pPr>
      <w:r>
        <w:t>* Paired t-Student’s test</w:t>
      </w:r>
    </w:p>
    <w:p w14:paraId="1351A934" w14:textId="77777777" w:rsidR="008E04C6" w:rsidRDefault="008E04C6" w:rsidP="002B4A57">
      <w:pPr>
        <w:keepNext/>
        <w:rPr>
          <w:rFonts w:cs="Times New Roman"/>
          <w:szCs w:val="24"/>
        </w:rPr>
      </w:pPr>
    </w:p>
    <w:p w14:paraId="1F6F30D0" w14:textId="77777777" w:rsidR="00E21832" w:rsidRDefault="00E21832" w:rsidP="002B4A57">
      <w:pPr>
        <w:keepNext/>
        <w:rPr>
          <w:rFonts w:cs="Times New Roman"/>
          <w:b/>
          <w:szCs w:val="24"/>
        </w:rPr>
      </w:pPr>
    </w:p>
    <w:p w14:paraId="1D319B24" w14:textId="77777777" w:rsidR="00E21832" w:rsidRDefault="00E21832" w:rsidP="002B4A57">
      <w:pPr>
        <w:keepNext/>
        <w:rPr>
          <w:rFonts w:cs="Times New Roman"/>
          <w:b/>
          <w:szCs w:val="24"/>
        </w:rPr>
      </w:pPr>
    </w:p>
    <w:p w14:paraId="46D48FAC" w14:textId="77777777" w:rsidR="00E21832" w:rsidRDefault="00E21832" w:rsidP="002B4A57">
      <w:pPr>
        <w:keepNext/>
        <w:rPr>
          <w:rFonts w:cs="Times New Roman"/>
          <w:b/>
          <w:szCs w:val="24"/>
        </w:rPr>
      </w:pPr>
    </w:p>
    <w:p w14:paraId="5C0D51D9" w14:textId="77777777" w:rsidR="00E21832" w:rsidRDefault="00E21832" w:rsidP="002B4A57">
      <w:pPr>
        <w:keepNext/>
        <w:rPr>
          <w:rFonts w:cs="Times New Roman"/>
          <w:b/>
          <w:szCs w:val="24"/>
        </w:rPr>
      </w:pPr>
    </w:p>
    <w:p w14:paraId="599BCFE0" w14:textId="77777777" w:rsidR="00E21832" w:rsidRDefault="00E21832" w:rsidP="002B4A57">
      <w:pPr>
        <w:keepNext/>
        <w:rPr>
          <w:rFonts w:cs="Times New Roman"/>
          <w:b/>
          <w:szCs w:val="24"/>
        </w:rPr>
      </w:pPr>
    </w:p>
    <w:p w14:paraId="6EB12756" w14:textId="77777777" w:rsidR="00E21832" w:rsidRDefault="00E2183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D772438" w14:textId="1BAD9EC8" w:rsidR="008E04C6" w:rsidRPr="00E21832" w:rsidRDefault="00E21832" w:rsidP="002B4A57">
      <w:pPr>
        <w:keepNext/>
        <w:rPr>
          <w:rFonts w:cs="Times New Roman"/>
          <w:szCs w:val="24"/>
        </w:rPr>
      </w:pPr>
      <w:r w:rsidRPr="004B29F6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 xml:space="preserve">6. </w:t>
      </w:r>
      <w:r>
        <w:rPr>
          <w:rFonts w:cs="Times New Roman"/>
          <w:szCs w:val="24"/>
        </w:rPr>
        <w:t>Validation process of the different profiles (n= 61)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1815"/>
        <w:gridCol w:w="192"/>
        <w:gridCol w:w="1711"/>
        <w:gridCol w:w="147"/>
        <w:gridCol w:w="1233"/>
        <w:gridCol w:w="44"/>
        <w:gridCol w:w="1776"/>
      </w:tblGrid>
      <w:tr w:rsidR="00E00A84" w:rsidRPr="006F0108" w14:paraId="276DA4D5" w14:textId="77777777" w:rsidTr="005C13BB">
        <w:trPr>
          <w:trHeight w:val="822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39F49648" w14:textId="0818AB4E" w:rsidR="00E00A84" w:rsidRPr="006F0108" w:rsidRDefault="00E00A84" w:rsidP="00B03AAA">
            <w:pPr>
              <w:spacing w:after="0"/>
              <w:rPr>
                <w:b/>
              </w:rPr>
            </w:pPr>
            <w:r w:rsidRPr="006F0108">
              <w:rPr>
                <w:b/>
              </w:rPr>
              <w:t>Imag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73611CF" w14:textId="03462857" w:rsidR="00E00A84" w:rsidRPr="006F0108" w:rsidRDefault="00E00A84" w:rsidP="00B03AAA">
            <w:pPr>
              <w:spacing w:after="0"/>
              <w:rPr>
                <w:b/>
              </w:rPr>
            </w:pPr>
            <w:r>
              <w:rPr>
                <w:b/>
              </w:rPr>
              <w:t>Image identification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6213E" w14:textId="0A61E2F4" w:rsidR="00E00A84" w:rsidRPr="006F0108" w:rsidRDefault="00E00A84" w:rsidP="00B03AAA">
            <w:pPr>
              <w:spacing w:after="0"/>
              <w:rPr>
                <w:b/>
              </w:rPr>
            </w:pPr>
            <w:r>
              <w:rPr>
                <w:b/>
              </w:rPr>
              <w:t>Gender indication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628DB" w14:textId="2D6313E7" w:rsidR="00E00A84" w:rsidRPr="006F0108" w:rsidRDefault="00E00A84" w:rsidP="00B03AAA">
            <w:pPr>
              <w:spacing w:after="0"/>
              <w:rPr>
                <w:b/>
              </w:rPr>
            </w:pPr>
            <w:r>
              <w:rPr>
                <w:b/>
              </w:rPr>
              <w:t>A</w:t>
            </w:r>
            <w:r w:rsidRPr="00E00A84">
              <w:rPr>
                <w:b/>
              </w:rPr>
              <w:t>ssigned weight</w:t>
            </w:r>
            <w:r>
              <w:rPr>
                <w:b/>
              </w:rPr>
              <w:t xml:space="preserve"> (kg)</w:t>
            </w:r>
            <w:r>
              <w:rPr>
                <w:b/>
              </w:rPr>
              <w:br/>
              <w:t>(</w:t>
            </w:r>
            <w:proofErr w:type="spellStart"/>
            <w:r>
              <w:rPr>
                <w:b/>
              </w:rPr>
              <w:t>Mean;S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9A319A" w14:textId="0ED34E32" w:rsidR="00E00A84" w:rsidRPr="006F0108" w:rsidRDefault="00E00A84" w:rsidP="00B03AAA">
            <w:pPr>
              <w:spacing w:after="0"/>
              <w:rPr>
                <w:b/>
              </w:rPr>
            </w:pPr>
            <w:r>
              <w:rPr>
                <w:b/>
              </w:rPr>
              <w:t>A</w:t>
            </w:r>
            <w:r w:rsidRPr="00E00A84">
              <w:rPr>
                <w:b/>
              </w:rPr>
              <w:t>ssigned age</w:t>
            </w:r>
            <w:r>
              <w:rPr>
                <w:b/>
              </w:rPr>
              <w:t xml:space="preserve"> (years)</w:t>
            </w:r>
            <w:r>
              <w:rPr>
                <w:b/>
              </w:rPr>
              <w:br/>
              <w:t>(</w:t>
            </w:r>
            <w:proofErr w:type="spellStart"/>
            <w:r>
              <w:rPr>
                <w:b/>
              </w:rPr>
              <w:t>Mean;SD</w:t>
            </w:r>
            <w:proofErr w:type="spellEnd"/>
            <w:r>
              <w:rPr>
                <w:b/>
              </w:rPr>
              <w:t>)</w:t>
            </w:r>
          </w:p>
        </w:tc>
      </w:tr>
      <w:tr w:rsidR="009F693F" w:rsidRPr="006F0108" w14:paraId="05006870" w14:textId="77777777" w:rsidTr="005C13BB">
        <w:trPr>
          <w:trHeight w:val="20"/>
        </w:trPr>
        <w:tc>
          <w:tcPr>
            <w:tcW w:w="2013" w:type="dxa"/>
          </w:tcPr>
          <w:p w14:paraId="34594896" w14:textId="77777777" w:rsidR="009F693F" w:rsidRPr="006F0108" w:rsidRDefault="009F693F" w:rsidP="00B03AAA">
            <w:pPr>
              <w:spacing w:after="0"/>
            </w:pPr>
            <w:r w:rsidRPr="006F0108">
              <w:rPr>
                <w:noProof/>
                <w:lang w:val="pt-BR" w:eastAsia="pt-BR"/>
              </w:rPr>
              <w:drawing>
                <wp:inline distT="0" distB="0" distL="0" distR="0" wp14:anchorId="37452DAE" wp14:editId="73F636D6">
                  <wp:extent cx="914400" cy="1372039"/>
                  <wp:effectExtent l="0" t="0" r="0" b="0"/>
                  <wp:docPr id="22" name="Imagem 22" descr="C:\Users\Diogo\Syncplicity Folders\FCA\IC\Giovana e Felipe\gorditagord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Diogo\Syncplicity Folders\FCA\IC\Giovana e Felipe\gorditagord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964" cy="137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7" w:type="dxa"/>
            <w:gridSpan w:val="2"/>
            <w:vAlign w:val="center"/>
          </w:tcPr>
          <w:p w14:paraId="604267B9" w14:textId="3826AD4A" w:rsidR="009F693F" w:rsidRPr="006F0108" w:rsidRDefault="009F693F" w:rsidP="00B03AAA">
            <w:pPr>
              <w:spacing w:after="0"/>
            </w:pPr>
            <w:r>
              <w:t>Woman with obesity</w:t>
            </w:r>
          </w:p>
        </w:tc>
        <w:tc>
          <w:tcPr>
            <w:tcW w:w="1858" w:type="dxa"/>
            <w:gridSpan w:val="2"/>
            <w:vAlign w:val="center"/>
          </w:tcPr>
          <w:p w14:paraId="6E921E1D" w14:textId="3F7686FE" w:rsidR="009F693F" w:rsidRPr="006F0108" w:rsidRDefault="009F693F" w:rsidP="00B03AAA">
            <w:pPr>
              <w:spacing w:after="0"/>
            </w:pPr>
            <w:r w:rsidRPr="006F0108">
              <w:t xml:space="preserve">100% </w:t>
            </w:r>
            <w:r w:rsidR="00E00A84">
              <w:t>woman</w:t>
            </w:r>
          </w:p>
        </w:tc>
        <w:tc>
          <w:tcPr>
            <w:tcW w:w="1277" w:type="dxa"/>
            <w:gridSpan w:val="2"/>
            <w:vAlign w:val="center"/>
          </w:tcPr>
          <w:p w14:paraId="769A2CAD" w14:textId="5879AAE6" w:rsidR="009F693F" w:rsidRPr="006F0108" w:rsidRDefault="009F693F" w:rsidP="00B03AAA">
            <w:pPr>
              <w:spacing w:after="0"/>
            </w:pPr>
            <w:r w:rsidRPr="006F0108">
              <w:t>91</w:t>
            </w:r>
            <w:r w:rsidR="00DF3DB4">
              <w:t>.</w:t>
            </w:r>
            <w:r w:rsidRPr="006F0108">
              <w:t>4; 14</w:t>
            </w:r>
            <w:r w:rsidR="00DF3DB4">
              <w:t>.</w:t>
            </w:r>
            <w:r w:rsidRPr="006F0108">
              <w:t>3</w:t>
            </w:r>
          </w:p>
        </w:tc>
        <w:tc>
          <w:tcPr>
            <w:tcW w:w="1776" w:type="dxa"/>
            <w:vAlign w:val="center"/>
          </w:tcPr>
          <w:p w14:paraId="13B0E9A7" w14:textId="691D59A4" w:rsidR="009F693F" w:rsidRPr="006F0108" w:rsidRDefault="009F693F" w:rsidP="00B03AAA">
            <w:pPr>
              <w:spacing w:after="0"/>
            </w:pPr>
            <w:r w:rsidRPr="006F0108">
              <w:t>31</w:t>
            </w:r>
            <w:r w:rsidR="00DF3DB4">
              <w:t>.</w:t>
            </w:r>
            <w:r w:rsidRPr="006F0108">
              <w:t>40; 5</w:t>
            </w:r>
            <w:r w:rsidR="00DF3DB4">
              <w:t>.</w:t>
            </w:r>
            <w:r w:rsidRPr="006F0108">
              <w:t>38</w:t>
            </w:r>
          </w:p>
        </w:tc>
      </w:tr>
      <w:tr w:rsidR="009F693F" w:rsidRPr="006F0108" w14:paraId="01BCC638" w14:textId="77777777" w:rsidTr="005C13BB">
        <w:trPr>
          <w:trHeight w:val="20"/>
        </w:trPr>
        <w:tc>
          <w:tcPr>
            <w:tcW w:w="2013" w:type="dxa"/>
          </w:tcPr>
          <w:p w14:paraId="7BB35013" w14:textId="77777777" w:rsidR="009F693F" w:rsidRPr="006F0108" w:rsidRDefault="009F693F" w:rsidP="00B03AAA">
            <w:pPr>
              <w:spacing w:after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47A2ACA6" wp14:editId="46C62E5A">
                  <wp:extent cx="901700" cy="1352550"/>
                  <wp:effectExtent l="0" t="0" r="0" b="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jovem_fat_haircut_blue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902334" cy="1353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7" w:type="dxa"/>
            <w:gridSpan w:val="2"/>
            <w:vAlign w:val="center"/>
          </w:tcPr>
          <w:p w14:paraId="2913DC5E" w14:textId="2C835ACD" w:rsidR="009F693F" w:rsidRPr="006F0108" w:rsidRDefault="00E00A84" w:rsidP="00B03AAA">
            <w:pPr>
              <w:spacing w:after="0"/>
            </w:pPr>
            <w:r>
              <w:t>Man with obesity</w:t>
            </w:r>
          </w:p>
        </w:tc>
        <w:tc>
          <w:tcPr>
            <w:tcW w:w="1711" w:type="dxa"/>
            <w:vAlign w:val="center"/>
          </w:tcPr>
          <w:p w14:paraId="79F9D88A" w14:textId="01BCBECD" w:rsidR="009F693F" w:rsidRPr="006F0108" w:rsidRDefault="009F693F" w:rsidP="00B03AAA">
            <w:pPr>
              <w:spacing w:after="0"/>
            </w:pPr>
            <w:r>
              <w:t xml:space="preserve">100% </w:t>
            </w:r>
            <w:r w:rsidR="00E00A84">
              <w:t>man</w:t>
            </w:r>
          </w:p>
        </w:tc>
        <w:tc>
          <w:tcPr>
            <w:tcW w:w="1380" w:type="dxa"/>
            <w:gridSpan w:val="2"/>
            <w:vAlign w:val="center"/>
          </w:tcPr>
          <w:p w14:paraId="00F51089" w14:textId="4C3822F9" w:rsidR="009F693F" w:rsidRPr="006F0108" w:rsidRDefault="009F693F" w:rsidP="00B03AAA">
            <w:pPr>
              <w:spacing w:after="0"/>
            </w:pPr>
            <w:r w:rsidRPr="006F0108">
              <w:t>99</w:t>
            </w:r>
            <w:r w:rsidR="00DF3DB4">
              <w:t>.</w:t>
            </w:r>
            <w:r w:rsidRPr="006F0108">
              <w:t>8; 12</w:t>
            </w:r>
            <w:r w:rsidR="00DF3DB4">
              <w:t>.</w:t>
            </w:r>
            <w:r w:rsidRPr="006F0108">
              <w:t>1</w:t>
            </w:r>
          </w:p>
        </w:tc>
        <w:tc>
          <w:tcPr>
            <w:tcW w:w="1820" w:type="dxa"/>
            <w:gridSpan w:val="2"/>
            <w:vAlign w:val="center"/>
          </w:tcPr>
          <w:p w14:paraId="5488088C" w14:textId="4D7AADCD" w:rsidR="009F693F" w:rsidRPr="006F0108" w:rsidRDefault="009F693F" w:rsidP="00B03AAA">
            <w:pPr>
              <w:spacing w:after="0"/>
            </w:pPr>
            <w:r w:rsidRPr="006F0108">
              <w:t>35</w:t>
            </w:r>
            <w:r w:rsidR="00DF3DB4">
              <w:t>.</w:t>
            </w:r>
            <w:r w:rsidRPr="006F0108">
              <w:t>85; 5</w:t>
            </w:r>
            <w:r w:rsidR="00DF3DB4">
              <w:t>.</w:t>
            </w:r>
            <w:r w:rsidRPr="006F0108">
              <w:t>62</w:t>
            </w:r>
          </w:p>
        </w:tc>
      </w:tr>
      <w:tr w:rsidR="009F693F" w:rsidRPr="006F0108" w14:paraId="267F645B" w14:textId="77777777" w:rsidTr="005C13BB">
        <w:trPr>
          <w:trHeight w:val="20"/>
        </w:trPr>
        <w:tc>
          <w:tcPr>
            <w:tcW w:w="2013" w:type="dxa"/>
          </w:tcPr>
          <w:p w14:paraId="420D0BBD" w14:textId="77777777" w:rsidR="009F693F" w:rsidRPr="006F0108" w:rsidRDefault="009F693F" w:rsidP="00B03AAA">
            <w:pPr>
              <w:spacing w:after="0"/>
            </w:pPr>
            <w:r w:rsidRPr="006F0108">
              <w:rPr>
                <w:noProof/>
                <w:lang w:val="pt-BR" w:eastAsia="pt-BR"/>
              </w:rPr>
              <w:drawing>
                <wp:inline distT="0" distB="0" distL="0" distR="0" wp14:anchorId="3BED0890" wp14:editId="0F6E5C4D">
                  <wp:extent cx="883920" cy="1325880"/>
                  <wp:effectExtent l="0" t="0" r="0" b="7620"/>
                  <wp:docPr id="24" name="Imagem 24" descr="C:\Users\Diogo\Syncplicity Folders\FCA\IC\Giovana e Felipe\old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Diogo\Syncplicity Folders\FCA\IC\Giovana e Felipe\old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7460" cy="1331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7" w:type="dxa"/>
            <w:gridSpan w:val="2"/>
            <w:vAlign w:val="center"/>
          </w:tcPr>
          <w:p w14:paraId="098830C0" w14:textId="0220CBF2" w:rsidR="009F693F" w:rsidRPr="006F0108" w:rsidRDefault="00E00A84" w:rsidP="00B03AAA">
            <w:pPr>
              <w:spacing w:after="0"/>
            </w:pPr>
            <w:r>
              <w:t>Older woman</w:t>
            </w:r>
          </w:p>
        </w:tc>
        <w:tc>
          <w:tcPr>
            <w:tcW w:w="1711" w:type="dxa"/>
            <w:vAlign w:val="center"/>
          </w:tcPr>
          <w:p w14:paraId="48C2ED1F" w14:textId="16EBCEFB" w:rsidR="009F693F" w:rsidRPr="006F0108" w:rsidRDefault="009F693F" w:rsidP="00B03AAA">
            <w:pPr>
              <w:spacing w:after="0"/>
            </w:pPr>
            <w:r>
              <w:t xml:space="preserve">100% </w:t>
            </w:r>
            <w:r w:rsidR="00E00A84">
              <w:t>woman</w:t>
            </w:r>
          </w:p>
        </w:tc>
        <w:tc>
          <w:tcPr>
            <w:tcW w:w="1380" w:type="dxa"/>
            <w:gridSpan w:val="2"/>
            <w:vAlign w:val="center"/>
          </w:tcPr>
          <w:p w14:paraId="790FA104" w14:textId="7B70F318" w:rsidR="009F693F" w:rsidRPr="006F0108" w:rsidRDefault="009F693F" w:rsidP="00B03AAA">
            <w:pPr>
              <w:spacing w:after="0"/>
            </w:pPr>
            <w:r w:rsidRPr="006F0108">
              <w:t>63</w:t>
            </w:r>
            <w:r w:rsidR="00DF3DB4">
              <w:t>.</w:t>
            </w:r>
            <w:r w:rsidRPr="006F0108">
              <w:t>8; 5</w:t>
            </w:r>
            <w:r w:rsidR="00DF3DB4">
              <w:t>.</w:t>
            </w:r>
            <w:r w:rsidRPr="006F0108">
              <w:t>9</w:t>
            </w:r>
          </w:p>
        </w:tc>
        <w:tc>
          <w:tcPr>
            <w:tcW w:w="1820" w:type="dxa"/>
            <w:gridSpan w:val="2"/>
            <w:vAlign w:val="center"/>
          </w:tcPr>
          <w:p w14:paraId="67A0FFBA" w14:textId="27F1BC6F" w:rsidR="009F693F" w:rsidRPr="006F0108" w:rsidRDefault="009F693F" w:rsidP="00B03AAA">
            <w:pPr>
              <w:spacing w:after="0"/>
            </w:pPr>
            <w:r w:rsidRPr="006F0108">
              <w:t>55</w:t>
            </w:r>
            <w:r w:rsidR="00DF3DB4">
              <w:t>.</w:t>
            </w:r>
            <w:r w:rsidRPr="006F0108">
              <w:t>32; 6</w:t>
            </w:r>
            <w:r w:rsidR="00DF3DB4">
              <w:t>.</w:t>
            </w:r>
            <w:r w:rsidRPr="006F0108">
              <w:t>38</w:t>
            </w:r>
          </w:p>
        </w:tc>
      </w:tr>
      <w:tr w:rsidR="009F693F" w:rsidRPr="006F0108" w14:paraId="434C59E1" w14:textId="77777777" w:rsidTr="005C13BB">
        <w:trPr>
          <w:trHeight w:val="20"/>
        </w:trPr>
        <w:tc>
          <w:tcPr>
            <w:tcW w:w="2013" w:type="dxa"/>
          </w:tcPr>
          <w:p w14:paraId="0039AC1D" w14:textId="77777777" w:rsidR="009F693F" w:rsidRPr="006F0108" w:rsidRDefault="009F693F" w:rsidP="00B03AAA">
            <w:pPr>
              <w:spacing w:after="0"/>
            </w:pPr>
            <w:r w:rsidRPr="006F0108">
              <w:rPr>
                <w:noProof/>
                <w:lang w:val="pt-BR" w:eastAsia="pt-BR"/>
              </w:rPr>
              <w:drawing>
                <wp:inline distT="0" distB="0" distL="0" distR="0" wp14:anchorId="17D79D3D" wp14:editId="45B7E787">
                  <wp:extent cx="883920" cy="1326303"/>
                  <wp:effectExtent l="0" t="0" r="0" b="7620"/>
                  <wp:docPr id="25" name="Imagem 25" descr="C:\Users\Diogo\Syncplicity Folders\FCA\IC\Giovana e Felipe\tiozintop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Diogo\Syncplicity Folders\FCA\IC\Giovana e Felipe\tiozintop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7020" cy="1330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7" w:type="dxa"/>
            <w:gridSpan w:val="2"/>
            <w:vAlign w:val="center"/>
          </w:tcPr>
          <w:p w14:paraId="3F8C78BA" w14:textId="2B6BC7CB" w:rsidR="009F693F" w:rsidRPr="006F0108" w:rsidRDefault="00E00A84" w:rsidP="00B03AAA">
            <w:pPr>
              <w:spacing w:after="0"/>
            </w:pPr>
            <w:r>
              <w:t>Older man</w:t>
            </w:r>
          </w:p>
        </w:tc>
        <w:tc>
          <w:tcPr>
            <w:tcW w:w="1711" w:type="dxa"/>
            <w:vAlign w:val="center"/>
          </w:tcPr>
          <w:p w14:paraId="0B004726" w14:textId="0841E091" w:rsidR="009F693F" w:rsidRPr="006F0108" w:rsidRDefault="009F693F" w:rsidP="00B03AAA">
            <w:pPr>
              <w:spacing w:after="0"/>
            </w:pPr>
            <w:r>
              <w:t xml:space="preserve">100% </w:t>
            </w:r>
            <w:r w:rsidR="00E00A84">
              <w:t>man</w:t>
            </w:r>
          </w:p>
        </w:tc>
        <w:tc>
          <w:tcPr>
            <w:tcW w:w="1380" w:type="dxa"/>
            <w:gridSpan w:val="2"/>
            <w:vAlign w:val="center"/>
          </w:tcPr>
          <w:p w14:paraId="24B63AEC" w14:textId="69D732FB" w:rsidR="009F693F" w:rsidRPr="006F0108" w:rsidRDefault="009F693F" w:rsidP="00B03AAA">
            <w:pPr>
              <w:spacing w:after="0"/>
            </w:pPr>
            <w:r w:rsidRPr="006F0108">
              <w:t>78</w:t>
            </w:r>
            <w:r w:rsidR="00DF3DB4">
              <w:t>.</w:t>
            </w:r>
            <w:r w:rsidRPr="006F0108">
              <w:t>5; 6</w:t>
            </w:r>
            <w:r w:rsidR="00DF3DB4">
              <w:t>.</w:t>
            </w:r>
            <w:r w:rsidRPr="006F0108">
              <w:t>0</w:t>
            </w:r>
          </w:p>
        </w:tc>
        <w:tc>
          <w:tcPr>
            <w:tcW w:w="1820" w:type="dxa"/>
            <w:gridSpan w:val="2"/>
            <w:vAlign w:val="center"/>
          </w:tcPr>
          <w:p w14:paraId="7DFF3976" w14:textId="2231B356" w:rsidR="009F693F" w:rsidRPr="006F0108" w:rsidRDefault="009F693F" w:rsidP="00B03AAA">
            <w:pPr>
              <w:spacing w:after="0"/>
            </w:pPr>
            <w:r w:rsidRPr="006F0108">
              <w:t>63</w:t>
            </w:r>
            <w:r w:rsidR="00DF3DB4">
              <w:t>.</w:t>
            </w:r>
            <w:r w:rsidRPr="006F0108">
              <w:t>90; 5</w:t>
            </w:r>
            <w:r w:rsidR="00DF3DB4">
              <w:t>.</w:t>
            </w:r>
            <w:r w:rsidRPr="006F0108">
              <w:t>98</w:t>
            </w:r>
          </w:p>
        </w:tc>
      </w:tr>
      <w:tr w:rsidR="009F693F" w:rsidRPr="006F0108" w14:paraId="0C09681F" w14:textId="77777777" w:rsidTr="005C13BB">
        <w:trPr>
          <w:trHeight w:val="20"/>
        </w:trPr>
        <w:tc>
          <w:tcPr>
            <w:tcW w:w="2013" w:type="dxa"/>
          </w:tcPr>
          <w:p w14:paraId="6320E9DF" w14:textId="77777777" w:rsidR="009F693F" w:rsidRPr="006F0108" w:rsidRDefault="009F693F" w:rsidP="00B03AAA">
            <w:pPr>
              <w:spacing w:after="0"/>
            </w:pPr>
            <w:r w:rsidRPr="006F0108">
              <w:rPr>
                <w:noProof/>
                <w:lang w:val="pt-BR" w:eastAsia="pt-BR"/>
              </w:rPr>
              <w:drawing>
                <wp:inline distT="0" distB="0" distL="0" distR="0" wp14:anchorId="3B3A12FD" wp14:editId="3DF751CC">
                  <wp:extent cx="937260" cy="1406340"/>
                  <wp:effectExtent l="0" t="0" r="0" b="3810"/>
                  <wp:docPr id="26" name="Imagem 26" descr="C:\Users\Diogo\Syncplicity Folders\FCA\IC\Giovana e Felipe\gorditamagr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Diogo\Syncplicity Folders\FCA\IC\Giovana e Felipe\gorditamagr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049" cy="14090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7" w:type="dxa"/>
            <w:gridSpan w:val="2"/>
            <w:vAlign w:val="center"/>
          </w:tcPr>
          <w:p w14:paraId="00B907C0" w14:textId="59308C93" w:rsidR="009F693F" w:rsidRPr="006F0108" w:rsidRDefault="00F00136" w:rsidP="00B03AAA">
            <w:pPr>
              <w:spacing w:after="0"/>
            </w:pPr>
            <w:r>
              <w:t>Woman without obesity</w:t>
            </w:r>
          </w:p>
        </w:tc>
        <w:tc>
          <w:tcPr>
            <w:tcW w:w="1711" w:type="dxa"/>
            <w:vAlign w:val="center"/>
          </w:tcPr>
          <w:p w14:paraId="556B0E44" w14:textId="240381A5" w:rsidR="009F693F" w:rsidRPr="006F0108" w:rsidRDefault="009F693F" w:rsidP="00B03AAA">
            <w:pPr>
              <w:spacing w:after="0"/>
            </w:pPr>
            <w:r>
              <w:t xml:space="preserve">100% </w:t>
            </w:r>
            <w:r w:rsidR="00E00A84">
              <w:t>woman</w:t>
            </w:r>
          </w:p>
        </w:tc>
        <w:tc>
          <w:tcPr>
            <w:tcW w:w="1380" w:type="dxa"/>
            <w:gridSpan w:val="2"/>
            <w:vAlign w:val="center"/>
          </w:tcPr>
          <w:p w14:paraId="070F256B" w14:textId="24A9F17D" w:rsidR="009F693F" w:rsidRPr="006F0108" w:rsidRDefault="009F693F" w:rsidP="00B03AAA">
            <w:pPr>
              <w:spacing w:after="0"/>
            </w:pPr>
            <w:r w:rsidRPr="006F0108">
              <w:t>66</w:t>
            </w:r>
            <w:r w:rsidR="00DF3DB4">
              <w:t>.</w:t>
            </w:r>
            <w:r w:rsidRPr="006F0108">
              <w:t>1; 5</w:t>
            </w:r>
            <w:r w:rsidR="00DF3DB4">
              <w:t>.</w:t>
            </w:r>
            <w:r w:rsidRPr="006F0108">
              <w:t>9</w:t>
            </w:r>
          </w:p>
        </w:tc>
        <w:tc>
          <w:tcPr>
            <w:tcW w:w="1820" w:type="dxa"/>
            <w:gridSpan w:val="2"/>
            <w:vAlign w:val="center"/>
          </w:tcPr>
          <w:p w14:paraId="6B1B2939" w14:textId="618D66BD" w:rsidR="009F693F" w:rsidRPr="006F0108" w:rsidRDefault="009F693F" w:rsidP="00B03AAA">
            <w:pPr>
              <w:spacing w:after="0"/>
            </w:pPr>
            <w:r w:rsidRPr="006F0108">
              <w:t>34</w:t>
            </w:r>
            <w:r w:rsidR="00DF3DB4">
              <w:t>.</w:t>
            </w:r>
            <w:r w:rsidRPr="006F0108">
              <w:t>59; 6</w:t>
            </w:r>
            <w:r w:rsidR="00DF3DB4">
              <w:t>.</w:t>
            </w:r>
            <w:r w:rsidRPr="006F0108">
              <w:t>90</w:t>
            </w:r>
          </w:p>
        </w:tc>
      </w:tr>
      <w:tr w:rsidR="009F693F" w:rsidRPr="006F0108" w14:paraId="1DD96004" w14:textId="77777777" w:rsidTr="005C13BB">
        <w:trPr>
          <w:trHeight w:val="20"/>
        </w:trPr>
        <w:tc>
          <w:tcPr>
            <w:tcW w:w="2013" w:type="dxa"/>
            <w:tcBorders>
              <w:bottom w:val="single" w:sz="4" w:space="0" w:color="auto"/>
            </w:tcBorders>
          </w:tcPr>
          <w:p w14:paraId="5FEC1CD7" w14:textId="77777777" w:rsidR="009F693F" w:rsidRPr="006F0108" w:rsidRDefault="009F693F" w:rsidP="00B03AAA">
            <w:pPr>
              <w:spacing w:after="0"/>
            </w:pPr>
            <w:r>
              <w:rPr>
                <w:noProof/>
                <w:lang w:val="pt-BR" w:eastAsia="pt-BR"/>
              </w:rPr>
              <w:lastRenderedPageBreak/>
              <w:drawing>
                <wp:inline distT="0" distB="0" distL="0" distR="0" wp14:anchorId="5409C970" wp14:editId="1681AEB9">
                  <wp:extent cx="917363" cy="1376045"/>
                  <wp:effectExtent l="0" t="0" r="0" b="0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jovem_slim_blackshoes_blue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8933" cy="1393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7" w:type="dxa"/>
            <w:gridSpan w:val="2"/>
            <w:tcBorders>
              <w:bottom w:val="single" w:sz="4" w:space="0" w:color="auto"/>
            </w:tcBorders>
            <w:vAlign w:val="center"/>
          </w:tcPr>
          <w:p w14:paraId="001B4B10" w14:textId="14346D05" w:rsidR="009F693F" w:rsidRPr="006F0108" w:rsidRDefault="00F00136" w:rsidP="00B03AAA">
            <w:pPr>
              <w:spacing w:after="0"/>
            </w:pPr>
            <w:r>
              <w:t>Man without obesity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321B47F4" w14:textId="0BEC2E3F" w:rsidR="009F693F" w:rsidRPr="006F0108" w:rsidRDefault="009F693F" w:rsidP="00B03AAA">
            <w:pPr>
              <w:spacing w:after="0"/>
            </w:pPr>
            <w:r>
              <w:t xml:space="preserve">100% </w:t>
            </w:r>
            <w:r w:rsidR="00E00A84">
              <w:t>man</w:t>
            </w:r>
          </w:p>
        </w:tc>
        <w:tc>
          <w:tcPr>
            <w:tcW w:w="1380" w:type="dxa"/>
            <w:gridSpan w:val="2"/>
            <w:tcBorders>
              <w:bottom w:val="single" w:sz="4" w:space="0" w:color="auto"/>
            </w:tcBorders>
            <w:vAlign w:val="center"/>
          </w:tcPr>
          <w:p w14:paraId="5BA43CBF" w14:textId="79612F82" w:rsidR="009F693F" w:rsidRPr="006F0108" w:rsidRDefault="009F693F" w:rsidP="00B03AAA">
            <w:pPr>
              <w:spacing w:after="0"/>
            </w:pPr>
            <w:r w:rsidRPr="006F0108">
              <w:t>79</w:t>
            </w:r>
            <w:r w:rsidR="00DF3DB4">
              <w:t>.</w:t>
            </w:r>
            <w:r w:rsidRPr="006F0108">
              <w:t>2; 6</w:t>
            </w:r>
            <w:r w:rsidR="00DF3DB4">
              <w:t>.</w:t>
            </w:r>
            <w:r w:rsidRPr="006F0108">
              <w:t>4</w:t>
            </w:r>
          </w:p>
        </w:tc>
        <w:tc>
          <w:tcPr>
            <w:tcW w:w="1820" w:type="dxa"/>
            <w:gridSpan w:val="2"/>
            <w:tcBorders>
              <w:bottom w:val="single" w:sz="4" w:space="0" w:color="auto"/>
            </w:tcBorders>
            <w:vAlign w:val="center"/>
          </w:tcPr>
          <w:p w14:paraId="46BB6332" w14:textId="5DF739F3" w:rsidR="009F693F" w:rsidRPr="006F0108" w:rsidRDefault="009F693F" w:rsidP="00B03AAA">
            <w:pPr>
              <w:spacing w:after="0"/>
            </w:pPr>
            <w:r w:rsidRPr="006F0108">
              <w:t>34</w:t>
            </w:r>
            <w:r w:rsidR="00DF3DB4">
              <w:t>.</w:t>
            </w:r>
            <w:r w:rsidRPr="006F0108">
              <w:t>14; 6</w:t>
            </w:r>
            <w:r w:rsidR="00DF3DB4">
              <w:t>.</w:t>
            </w:r>
            <w:r w:rsidRPr="006F0108">
              <w:t>14</w:t>
            </w:r>
          </w:p>
        </w:tc>
      </w:tr>
    </w:tbl>
    <w:p w14:paraId="7B65BC41" w14:textId="3E63A700" w:rsidR="00DE23E8" w:rsidRPr="001549D3" w:rsidRDefault="009F693F" w:rsidP="009F693F">
      <w:pPr>
        <w:tabs>
          <w:tab w:val="left" w:pos="6360"/>
        </w:tabs>
        <w:spacing w:before="240"/>
      </w:pPr>
      <w:r>
        <w:tab/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932BF" w14:textId="77777777" w:rsidR="00720A0A" w:rsidRDefault="00720A0A" w:rsidP="00117666">
      <w:pPr>
        <w:spacing w:after="0"/>
      </w:pPr>
      <w:r>
        <w:separator/>
      </w:r>
    </w:p>
  </w:endnote>
  <w:endnote w:type="continuationSeparator" w:id="0">
    <w:p w14:paraId="62BBE459" w14:textId="77777777" w:rsidR="00720A0A" w:rsidRDefault="00720A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C1B33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01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C1B33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01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7BFD34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01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7BFD34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013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D3875" w14:textId="77777777" w:rsidR="00720A0A" w:rsidRDefault="00720A0A" w:rsidP="00117666">
      <w:pPr>
        <w:spacing w:after="0"/>
      </w:pPr>
      <w:r>
        <w:separator/>
      </w:r>
    </w:p>
  </w:footnote>
  <w:footnote w:type="continuationSeparator" w:id="0">
    <w:p w14:paraId="20E65BA9" w14:textId="77777777" w:rsidR="00720A0A" w:rsidRDefault="00720A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8674DF"/>
    <w:multiLevelType w:val="hybridMultilevel"/>
    <w:tmpl w:val="6380A64E"/>
    <w:lvl w:ilvl="0" w:tplc="D4CE6A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wMjE3NjUzszQ3NzBV0lEKTi0uzszPAykwrgUASDrKr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4453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9F6"/>
    <w:rsid w:val="004B54A1"/>
    <w:rsid w:val="00517A89"/>
    <w:rsid w:val="005250F2"/>
    <w:rsid w:val="00537C05"/>
    <w:rsid w:val="005613CD"/>
    <w:rsid w:val="00593EEA"/>
    <w:rsid w:val="005A5EEE"/>
    <w:rsid w:val="006375C7"/>
    <w:rsid w:val="00654E8F"/>
    <w:rsid w:val="00660D05"/>
    <w:rsid w:val="0066357F"/>
    <w:rsid w:val="006820B1"/>
    <w:rsid w:val="006B7D14"/>
    <w:rsid w:val="006F584A"/>
    <w:rsid w:val="00701727"/>
    <w:rsid w:val="0070566C"/>
    <w:rsid w:val="00714C50"/>
    <w:rsid w:val="00720A0A"/>
    <w:rsid w:val="00725A7D"/>
    <w:rsid w:val="007501BE"/>
    <w:rsid w:val="00790BB3"/>
    <w:rsid w:val="00790FD9"/>
    <w:rsid w:val="007C206C"/>
    <w:rsid w:val="007C366F"/>
    <w:rsid w:val="00812DF5"/>
    <w:rsid w:val="00817DD6"/>
    <w:rsid w:val="0083759F"/>
    <w:rsid w:val="00885156"/>
    <w:rsid w:val="008A16E8"/>
    <w:rsid w:val="008E04C6"/>
    <w:rsid w:val="009151AA"/>
    <w:rsid w:val="00934057"/>
    <w:rsid w:val="0093429D"/>
    <w:rsid w:val="00943573"/>
    <w:rsid w:val="00964134"/>
    <w:rsid w:val="00970F7D"/>
    <w:rsid w:val="00994A3D"/>
    <w:rsid w:val="009C2B12"/>
    <w:rsid w:val="009F693F"/>
    <w:rsid w:val="009F7639"/>
    <w:rsid w:val="00A174D9"/>
    <w:rsid w:val="00AA4D24"/>
    <w:rsid w:val="00AB3805"/>
    <w:rsid w:val="00AB6715"/>
    <w:rsid w:val="00B03AAA"/>
    <w:rsid w:val="00B1671E"/>
    <w:rsid w:val="00B25EB8"/>
    <w:rsid w:val="00B37F4D"/>
    <w:rsid w:val="00C52A7B"/>
    <w:rsid w:val="00C56BAF"/>
    <w:rsid w:val="00C679AA"/>
    <w:rsid w:val="00C75972"/>
    <w:rsid w:val="00CD066B"/>
    <w:rsid w:val="00CD221E"/>
    <w:rsid w:val="00CE4FEE"/>
    <w:rsid w:val="00D060CF"/>
    <w:rsid w:val="00D3080D"/>
    <w:rsid w:val="00DB59C3"/>
    <w:rsid w:val="00DC259A"/>
    <w:rsid w:val="00DE23E8"/>
    <w:rsid w:val="00DF3DB4"/>
    <w:rsid w:val="00E00A84"/>
    <w:rsid w:val="00E21832"/>
    <w:rsid w:val="00E52377"/>
    <w:rsid w:val="00E537AD"/>
    <w:rsid w:val="00E64E17"/>
    <w:rsid w:val="00E866C9"/>
    <w:rsid w:val="00EA3D3C"/>
    <w:rsid w:val="00EC090A"/>
    <w:rsid w:val="00ED20B5"/>
    <w:rsid w:val="00F00136"/>
    <w:rsid w:val="00F10AFB"/>
    <w:rsid w:val="00F15EE9"/>
    <w:rsid w:val="00F46900"/>
    <w:rsid w:val="00F53EF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AF711F-D7A7-4082-8DE3-5A7FD16A7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646</Words>
  <Characters>368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1-31T15:54:00Z</dcterms:created>
  <dcterms:modified xsi:type="dcterms:W3CDTF">2022-01-31T15:54:00Z</dcterms:modified>
</cp:coreProperties>
</file>